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D4952" w14:textId="77777777" w:rsidR="00926080" w:rsidRPr="004863E4" w:rsidRDefault="00926080" w:rsidP="00926080">
      <w:pPr>
        <w:jc w:val="both"/>
        <w:rPr>
          <w:rFonts w:ascii="Calibri" w:hAnsi="Calibri" w:cs="Calibri"/>
          <w:b/>
          <w:bCs/>
          <w:sz w:val="32"/>
          <w:szCs w:val="32"/>
          <w:u w:val="single"/>
        </w:rPr>
      </w:pPr>
      <w:r w:rsidRPr="004863E4">
        <w:rPr>
          <w:rFonts w:ascii="Calibri" w:hAnsi="Calibri" w:cs="Calibri"/>
          <w:b/>
          <w:bCs/>
          <w:sz w:val="32"/>
          <w:szCs w:val="32"/>
          <w:u w:val="single"/>
        </w:rPr>
        <w:t>Appendix 1 – Search strategies</w:t>
      </w:r>
    </w:p>
    <w:p w14:paraId="09D292D4" w14:textId="77777777" w:rsidR="00926080" w:rsidRPr="004863E4" w:rsidRDefault="00926080" w:rsidP="00926080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libri" w:hAnsi="Calibri" w:cs="Calibri"/>
          <w:i/>
          <w:iCs/>
        </w:rPr>
      </w:pPr>
    </w:p>
    <w:p w14:paraId="6E577FCB" w14:textId="77777777" w:rsidR="00926080" w:rsidRPr="004863E4" w:rsidRDefault="00926080" w:rsidP="00926080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Ovid Medline</w:t>
      </w:r>
    </w:p>
    <w:p w14:paraId="2DCE721A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</w:rPr>
      </w:pPr>
    </w:p>
    <w:p w14:paraId="63FC23E3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Arthroplasty, Replacement, Knee/</w:t>
      </w:r>
    </w:p>
    <w:p w14:paraId="5AF9B080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((</w:t>
      </w:r>
      <w:proofErr w:type="spellStart"/>
      <w:r w:rsidRPr="004863E4">
        <w:rPr>
          <w:rFonts w:ascii="Calibri" w:hAnsi="Calibri" w:cs="Calibri"/>
          <w:i/>
          <w:iCs/>
        </w:rPr>
        <w:t>arthroplast</w:t>
      </w:r>
      <w:proofErr w:type="spellEnd"/>
      <w:r w:rsidRPr="004863E4">
        <w:rPr>
          <w:rFonts w:ascii="Calibri" w:hAnsi="Calibri" w:cs="Calibri"/>
          <w:i/>
          <w:iCs/>
        </w:rPr>
        <w:t>* or replacement* or resurface*) adj3 knee*).</w:t>
      </w:r>
      <w:proofErr w:type="spellStart"/>
      <w:r w:rsidRPr="004863E4">
        <w:rPr>
          <w:rFonts w:ascii="Calibri" w:hAnsi="Calibri" w:cs="Calibri"/>
          <w:i/>
          <w:iCs/>
        </w:rPr>
        <w:t>ti</w:t>
      </w:r>
      <w:proofErr w:type="gramStart"/>
      <w:r w:rsidRPr="004863E4">
        <w:rPr>
          <w:rFonts w:ascii="Calibri" w:hAnsi="Calibri" w:cs="Calibri"/>
          <w:i/>
          <w:iCs/>
        </w:rPr>
        <w:t>,ab</w:t>
      </w:r>
      <w:proofErr w:type="spellEnd"/>
      <w:proofErr w:type="gramEnd"/>
      <w:r w:rsidRPr="004863E4">
        <w:rPr>
          <w:rFonts w:ascii="Calibri" w:hAnsi="Calibri" w:cs="Calibri"/>
          <w:i/>
          <w:iCs/>
        </w:rPr>
        <w:t>.</w:t>
      </w:r>
    </w:p>
    <w:p w14:paraId="37F51410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Knee Prosthesis/</w:t>
      </w:r>
    </w:p>
    <w:p w14:paraId="500F836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((</w:t>
      </w:r>
      <w:proofErr w:type="spellStart"/>
      <w:r w:rsidRPr="004863E4">
        <w:rPr>
          <w:rFonts w:ascii="Calibri" w:hAnsi="Calibri" w:cs="Calibri"/>
          <w:i/>
          <w:iCs/>
        </w:rPr>
        <w:t>prosthes</w:t>
      </w:r>
      <w:proofErr w:type="spellEnd"/>
      <w:r w:rsidRPr="004863E4">
        <w:rPr>
          <w:rFonts w:ascii="Calibri" w:hAnsi="Calibri" w:cs="Calibri"/>
          <w:i/>
          <w:iCs/>
        </w:rPr>
        <w:t>* or implant*) adj3 knee*).</w:t>
      </w:r>
      <w:proofErr w:type="spellStart"/>
      <w:r w:rsidRPr="004863E4">
        <w:rPr>
          <w:rFonts w:ascii="Calibri" w:hAnsi="Calibri" w:cs="Calibri"/>
          <w:i/>
          <w:iCs/>
        </w:rPr>
        <w:t>ti</w:t>
      </w:r>
      <w:proofErr w:type="gramStart"/>
      <w:r w:rsidRPr="004863E4">
        <w:rPr>
          <w:rFonts w:ascii="Calibri" w:hAnsi="Calibri" w:cs="Calibri"/>
          <w:i/>
          <w:iCs/>
        </w:rPr>
        <w:t>,ab</w:t>
      </w:r>
      <w:proofErr w:type="spellEnd"/>
      <w:proofErr w:type="gramEnd"/>
      <w:r w:rsidRPr="004863E4">
        <w:rPr>
          <w:rFonts w:ascii="Calibri" w:hAnsi="Calibri" w:cs="Calibri"/>
          <w:i/>
          <w:iCs/>
        </w:rPr>
        <w:t>.</w:t>
      </w:r>
    </w:p>
    <w:p w14:paraId="7E31CFB9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(</w:t>
      </w:r>
      <w:proofErr w:type="spellStart"/>
      <w:proofErr w:type="gramStart"/>
      <w:r w:rsidRPr="004863E4">
        <w:rPr>
          <w:rFonts w:ascii="Calibri" w:hAnsi="Calibri" w:cs="Calibri"/>
          <w:i/>
          <w:iCs/>
        </w:rPr>
        <w:t>tka</w:t>
      </w:r>
      <w:proofErr w:type="spellEnd"/>
      <w:proofErr w:type="gramEnd"/>
      <w:r w:rsidRPr="004863E4">
        <w:rPr>
          <w:rFonts w:ascii="Calibri" w:hAnsi="Calibri" w:cs="Calibri"/>
          <w:i/>
          <w:iCs/>
        </w:rPr>
        <w:t xml:space="preserve"> or </w:t>
      </w:r>
      <w:proofErr w:type="spellStart"/>
      <w:r w:rsidRPr="004863E4">
        <w:rPr>
          <w:rFonts w:ascii="Calibri" w:hAnsi="Calibri" w:cs="Calibri"/>
          <w:i/>
          <w:iCs/>
        </w:rPr>
        <w:t>tkr</w:t>
      </w:r>
      <w:proofErr w:type="spellEnd"/>
      <w:r w:rsidRPr="004863E4">
        <w:rPr>
          <w:rFonts w:ascii="Calibri" w:hAnsi="Calibri" w:cs="Calibri"/>
          <w:i/>
          <w:iCs/>
        </w:rPr>
        <w:t xml:space="preserve"> or </w:t>
      </w:r>
      <w:proofErr w:type="spellStart"/>
      <w:r w:rsidRPr="004863E4">
        <w:rPr>
          <w:rFonts w:ascii="Calibri" w:hAnsi="Calibri" w:cs="Calibri"/>
          <w:i/>
          <w:iCs/>
        </w:rPr>
        <w:t>ukr</w:t>
      </w:r>
      <w:proofErr w:type="spellEnd"/>
      <w:r w:rsidRPr="004863E4">
        <w:rPr>
          <w:rFonts w:ascii="Calibri" w:hAnsi="Calibri" w:cs="Calibri"/>
          <w:i/>
          <w:iCs/>
        </w:rPr>
        <w:t xml:space="preserve"> or </w:t>
      </w:r>
      <w:proofErr w:type="spellStart"/>
      <w:r w:rsidRPr="004863E4">
        <w:rPr>
          <w:rFonts w:ascii="Calibri" w:hAnsi="Calibri" w:cs="Calibri"/>
          <w:i/>
          <w:iCs/>
        </w:rPr>
        <w:t>uka</w:t>
      </w:r>
      <w:proofErr w:type="spellEnd"/>
      <w:r w:rsidRPr="004863E4">
        <w:rPr>
          <w:rFonts w:ascii="Calibri" w:hAnsi="Calibri" w:cs="Calibri"/>
          <w:i/>
          <w:iCs/>
        </w:rPr>
        <w:t>)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57FAF852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1 or 2 or 3 or 4 or 5</w:t>
      </w:r>
    </w:p>
    <w:p w14:paraId="52155567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proofErr w:type="gramStart"/>
      <w:r w:rsidRPr="004863E4">
        <w:rPr>
          <w:rFonts w:ascii="Calibri" w:hAnsi="Calibri" w:cs="Calibri"/>
          <w:i/>
          <w:iCs/>
        </w:rPr>
        <w:t>revision</w:t>
      </w:r>
      <w:proofErr w:type="gramEnd"/>
      <w:r w:rsidRPr="004863E4">
        <w:rPr>
          <w:rFonts w:ascii="Calibri" w:hAnsi="Calibri" w:cs="Calibri"/>
          <w:i/>
          <w:iCs/>
        </w:rPr>
        <w:t>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177A34A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proofErr w:type="gramStart"/>
      <w:r w:rsidRPr="004863E4">
        <w:rPr>
          <w:rFonts w:ascii="Calibri" w:hAnsi="Calibri" w:cs="Calibri"/>
          <w:i/>
          <w:iCs/>
        </w:rPr>
        <w:t>modular</w:t>
      </w:r>
      <w:proofErr w:type="gramEnd"/>
      <w:r w:rsidRPr="004863E4">
        <w:rPr>
          <w:rFonts w:ascii="Calibri" w:hAnsi="Calibri" w:cs="Calibri"/>
          <w:i/>
          <w:iCs/>
        </w:rPr>
        <w:t xml:space="preserve"> exchange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464385AC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Reoperation/</w:t>
      </w:r>
    </w:p>
    <w:p w14:paraId="276BF380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(</w:t>
      </w:r>
      <w:proofErr w:type="gramStart"/>
      <w:r w:rsidRPr="004863E4">
        <w:rPr>
          <w:rFonts w:ascii="Calibri" w:hAnsi="Calibri" w:cs="Calibri"/>
          <w:i/>
          <w:iCs/>
        </w:rPr>
        <w:t>reoperation</w:t>
      </w:r>
      <w:proofErr w:type="gramEnd"/>
      <w:r w:rsidRPr="004863E4">
        <w:rPr>
          <w:rFonts w:ascii="Calibri" w:hAnsi="Calibri" w:cs="Calibri"/>
          <w:i/>
          <w:iCs/>
        </w:rPr>
        <w:t xml:space="preserve"> or re-operation or "repeat </w:t>
      </w:r>
      <w:proofErr w:type="spellStart"/>
      <w:r w:rsidRPr="004863E4">
        <w:rPr>
          <w:rFonts w:ascii="Calibri" w:hAnsi="Calibri" w:cs="Calibri"/>
          <w:i/>
          <w:iCs/>
        </w:rPr>
        <w:t>surg</w:t>
      </w:r>
      <w:proofErr w:type="spellEnd"/>
      <w:r w:rsidRPr="004863E4">
        <w:rPr>
          <w:rFonts w:ascii="Calibri" w:hAnsi="Calibri" w:cs="Calibri"/>
          <w:i/>
          <w:iCs/>
        </w:rPr>
        <w:t>*")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73692B12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7 or 8 or 9 or 10</w:t>
      </w:r>
    </w:p>
    <w:p w14:paraId="24A64CDF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6 and 11</w:t>
      </w:r>
    </w:p>
    <w:p w14:paraId="1ADFE04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Treatment Outcome/</w:t>
      </w:r>
    </w:p>
    <w:p w14:paraId="19AADDE8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proofErr w:type="gramStart"/>
      <w:r w:rsidRPr="004863E4">
        <w:rPr>
          <w:rFonts w:ascii="Calibri" w:hAnsi="Calibri" w:cs="Calibri"/>
          <w:i/>
          <w:iCs/>
        </w:rPr>
        <w:t>outcome</w:t>
      </w:r>
      <w:proofErr w:type="gramEnd"/>
      <w:r w:rsidRPr="004863E4">
        <w:rPr>
          <w:rFonts w:ascii="Calibri" w:hAnsi="Calibri" w:cs="Calibri"/>
          <w:i/>
          <w:iCs/>
        </w:rPr>
        <w:t>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4B0FBAEA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Patient Reported Outcome Measures/</w:t>
      </w:r>
    </w:p>
    <w:p w14:paraId="35826E3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patient reported outcome measure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67CBDBB8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proofErr w:type="spellStart"/>
      <w:r w:rsidRPr="004863E4">
        <w:rPr>
          <w:rFonts w:ascii="Calibri" w:hAnsi="Calibri" w:cs="Calibri"/>
          <w:i/>
          <w:iCs/>
        </w:rPr>
        <w:t>PROMs.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12B91F94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Comorbidity/</w:t>
      </w:r>
    </w:p>
    <w:p w14:paraId="62FD1C4C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comorbid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23337DE8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13 or 14 or 15 or 16 or 17 or 18 or 19</w:t>
      </w:r>
    </w:p>
    <w:p w14:paraId="0971EF26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12 and 20</w:t>
      </w:r>
    </w:p>
    <w:p w14:paraId="72F02B5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randomized controlled trial.pt.</w:t>
      </w:r>
    </w:p>
    <w:p w14:paraId="02BAAA35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controlled clinical trial.pt.</w:t>
      </w:r>
    </w:p>
    <w:p w14:paraId="4E205665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proofErr w:type="spellStart"/>
      <w:r w:rsidRPr="004863E4">
        <w:rPr>
          <w:rFonts w:ascii="Calibri" w:hAnsi="Calibri" w:cs="Calibri"/>
          <w:i/>
          <w:iCs/>
        </w:rPr>
        <w:t>randomized.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499F41C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proofErr w:type="spellStart"/>
      <w:r w:rsidRPr="004863E4">
        <w:rPr>
          <w:rFonts w:ascii="Calibri" w:hAnsi="Calibri" w:cs="Calibri"/>
          <w:i/>
          <w:iCs/>
        </w:rPr>
        <w:t>randomly.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7DAC2F88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proofErr w:type="spellStart"/>
      <w:r w:rsidRPr="004863E4">
        <w:rPr>
          <w:rFonts w:ascii="Calibri" w:hAnsi="Calibri" w:cs="Calibri"/>
          <w:i/>
          <w:iCs/>
        </w:rPr>
        <w:t>trial.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51A88158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group*.ab.</w:t>
      </w:r>
    </w:p>
    <w:p w14:paraId="4877006F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22 or 23 or 24 or 25 or 26 or 27</w:t>
      </w:r>
    </w:p>
    <w:p w14:paraId="185878A5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exp Cohort Studies/</w:t>
      </w:r>
    </w:p>
    <w:p w14:paraId="15190F03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 xml:space="preserve">(cohort </w:t>
      </w:r>
      <w:proofErr w:type="spellStart"/>
      <w:r w:rsidRPr="004863E4">
        <w:rPr>
          <w:rFonts w:ascii="Calibri" w:hAnsi="Calibri" w:cs="Calibri"/>
          <w:i/>
          <w:iCs/>
        </w:rPr>
        <w:t>adj</w:t>
      </w:r>
      <w:proofErr w:type="spellEnd"/>
      <w:r w:rsidRPr="004863E4">
        <w:rPr>
          <w:rFonts w:ascii="Calibri" w:hAnsi="Calibri" w:cs="Calibri"/>
          <w:i/>
          <w:iCs/>
        </w:rPr>
        <w:t xml:space="preserve"> (study or studies)).</w:t>
      </w:r>
      <w:proofErr w:type="spellStart"/>
      <w:r w:rsidRPr="004863E4">
        <w:rPr>
          <w:rFonts w:ascii="Calibri" w:hAnsi="Calibri" w:cs="Calibri"/>
          <w:i/>
          <w:iCs/>
        </w:rPr>
        <w:t>tw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7D619AFC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 xml:space="preserve">(Follow up </w:t>
      </w:r>
      <w:proofErr w:type="spellStart"/>
      <w:r w:rsidRPr="004863E4">
        <w:rPr>
          <w:rFonts w:ascii="Calibri" w:hAnsi="Calibri" w:cs="Calibri"/>
          <w:i/>
          <w:iCs/>
        </w:rPr>
        <w:t>adj</w:t>
      </w:r>
      <w:proofErr w:type="spellEnd"/>
      <w:r w:rsidRPr="004863E4">
        <w:rPr>
          <w:rFonts w:ascii="Calibri" w:hAnsi="Calibri" w:cs="Calibri"/>
          <w:i/>
          <w:iCs/>
        </w:rPr>
        <w:t xml:space="preserve"> (study or studies)).</w:t>
      </w:r>
      <w:proofErr w:type="spellStart"/>
      <w:r w:rsidRPr="004863E4">
        <w:rPr>
          <w:rFonts w:ascii="Calibri" w:hAnsi="Calibri" w:cs="Calibri"/>
          <w:i/>
          <w:iCs/>
        </w:rPr>
        <w:t>tw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2483BEE4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 xml:space="preserve">(observational </w:t>
      </w:r>
      <w:proofErr w:type="spellStart"/>
      <w:r w:rsidRPr="004863E4">
        <w:rPr>
          <w:rFonts w:ascii="Calibri" w:hAnsi="Calibri" w:cs="Calibri"/>
          <w:i/>
          <w:iCs/>
        </w:rPr>
        <w:t>adj</w:t>
      </w:r>
      <w:proofErr w:type="spellEnd"/>
      <w:r w:rsidRPr="004863E4">
        <w:rPr>
          <w:rFonts w:ascii="Calibri" w:hAnsi="Calibri" w:cs="Calibri"/>
          <w:i/>
          <w:iCs/>
        </w:rPr>
        <w:t xml:space="preserve"> (study or studies)).</w:t>
      </w:r>
      <w:proofErr w:type="spellStart"/>
      <w:r w:rsidRPr="004863E4">
        <w:rPr>
          <w:rFonts w:ascii="Calibri" w:hAnsi="Calibri" w:cs="Calibri"/>
          <w:i/>
          <w:iCs/>
        </w:rPr>
        <w:t>tw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6D3F08B7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Longitudinal.tw.</w:t>
      </w:r>
    </w:p>
    <w:p w14:paraId="263E5728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Retrospective.tw.</w:t>
      </w:r>
    </w:p>
    <w:p w14:paraId="40A26AFB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Prospective.tw.</w:t>
      </w:r>
    </w:p>
    <w:p w14:paraId="31EEE3AB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29 or 30 or 31 or 32 or 33 or 34 or 35</w:t>
      </w:r>
    </w:p>
    <w:p w14:paraId="34A0F1B6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28 or 36</w:t>
      </w:r>
    </w:p>
    <w:p w14:paraId="1D659DC0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21 and 37</w:t>
      </w:r>
    </w:p>
    <w:p w14:paraId="5E617EE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br w:type="page"/>
      </w:r>
    </w:p>
    <w:p w14:paraId="5D4F426E" w14:textId="77777777" w:rsidR="00926080" w:rsidRPr="004863E4" w:rsidRDefault="00926080" w:rsidP="00926080">
      <w:pPr>
        <w:pStyle w:val="ListParagraph"/>
        <w:numPr>
          <w:ilvl w:val="0"/>
          <w:numId w:val="22"/>
        </w:numPr>
        <w:jc w:val="both"/>
        <w:rPr>
          <w:rFonts w:ascii="Calibri" w:hAnsi="Calibri" w:cs="Calibri"/>
        </w:rPr>
      </w:pPr>
      <w:r w:rsidRPr="004863E4">
        <w:rPr>
          <w:rFonts w:ascii="Calibri" w:hAnsi="Calibri" w:cs="Calibri"/>
        </w:rPr>
        <w:lastRenderedPageBreak/>
        <w:t>Embase</w:t>
      </w:r>
    </w:p>
    <w:p w14:paraId="44B46B39" w14:textId="77777777" w:rsidR="00926080" w:rsidRPr="004863E4" w:rsidRDefault="00926080" w:rsidP="00926080">
      <w:pPr>
        <w:pStyle w:val="ListParagraph"/>
        <w:jc w:val="both"/>
        <w:rPr>
          <w:rFonts w:ascii="Calibri" w:hAnsi="Calibri" w:cs="Calibri"/>
        </w:rPr>
      </w:pPr>
    </w:p>
    <w:p w14:paraId="58824DCF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knee arthroplasty/ or total knee arthroplasty/</w:t>
      </w:r>
    </w:p>
    <w:p w14:paraId="19EFF1D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((</w:t>
      </w:r>
      <w:proofErr w:type="spellStart"/>
      <w:r w:rsidRPr="004863E4">
        <w:rPr>
          <w:rFonts w:ascii="Calibri" w:hAnsi="Calibri" w:cs="Calibri"/>
          <w:i/>
          <w:iCs/>
        </w:rPr>
        <w:t>arthroplast</w:t>
      </w:r>
      <w:proofErr w:type="spellEnd"/>
      <w:r w:rsidRPr="004863E4">
        <w:rPr>
          <w:rFonts w:ascii="Calibri" w:hAnsi="Calibri" w:cs="Calibri"/>
          <w:i/>
          <w:iCs/>
        </w:rPr>
        <w:t>* or replacement* or resurface*) adj3 knee*)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251C9CD2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Knee Prosthesis/</w:t>
      </w:r>
    </w:p>
    <w:p w14:paraId="55B8D91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((</w:t>
      </w:r>
      <w:proofErr w:type="spellStart"/>
      <w:r w:rsidRPr="004863E4">
        <w:rPr>
          <w:rFonts w:ascii="Calibri" w:hAnsi="Calibri" w:cs="Calibri"/>
          <w:i/>
          <w:iCs/>
        </w:rPr>
        <w:t>prosthe</w:t>
      </w:r>
      <w:proofErr w:type="spellEnd"/>
      <w:r w:rsidRPr="004863E4">
        <w:rPr>
          <w:rFonts w:ascii="Calibri" w:hAnsi="Calibri" w:cs="Calibri"/>
          <w:i/>
          <w:iCs/>
        </w:rPr>
        <w:t>* or implant*) adj3 knee*)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2F6E098C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(</w:t>
      </w:r>
      <w:proofErr w:type="spellStart"/>
      <w:r w:rsidRPr="004863E4">
        <w:rPr>
          <w:rFonts w:ascii="Calibri" w:hAnsi="Calibri" w:cs="Calibri"/>
          <w:i/>
          <w:iCs/>
        </w:rPr>
        <w:t>tka</w:t>
      </w:r>
      <w:proofErr w:type="spellEnd"/>
      <w:r w:rsidRPr="004863E4">
        <w:rPr>
          <w:rFonts w:ascii="Calibri" w:hAnsi="Calibri" w:cs="Calibri"/>
          <w:i/>
          <w:iCs/>
        </w:rPr>
        <w:t xml:space="preserve"> or </w:t>
      </w:r>
      <w:proofErr w:type="spellStart"/>
      <w:r w:rsidRPr="004863E4">
        <w:rPr>
          <w:rFonts w:ascii="Calibri" w:hAnsi="Calibri" w:cs="Calibri"/>
          <w:i/>
          <w:iCs/>
        </w:rPr>
        <w:t>tkr</w:t>
      </w:r>
      <w:proofErr w:type="spellEnd"/>
      <w:r w:rsidRPr="004863E4">
        <w:rPr>
          <w:rFonts w:ascii="Calibri" w:hAnsi="Calibri" w:cs="Calibri"/>
          <w:i/>
          <w:iCs/>
        </w:rPr>
        <w:t xml:space="preserve"> or </w:t>
      </w:r>
      <w:proofErr w:type="spellStart"/>
      <w:r w:rsidRPr="004863E4">
        <w:rPr>
          <w:rFonts w:ascii="Calibri" w:hAnsi="Calibri" w:cs="Calibri"/>
          <w:i/>
          <w:iCs/>
        </w:rPr>
        <w:t>ukr</w:t>
      </w:r>
      <w:proofErr w:type="spellEnd"/>
      <w:r w:rsidRPr="004863E4">
        <w:rPr>
          <w:rFonts w:ascii="Calibri" w:hAnsi="Calibri" w:cs="Calibri"/>
          <w:i/>
          <w:iCs/>
        </w:rPr>
        <w:t xml:space="preserve"> or </w:t>
      </w:r>
      <w:proofErr w:type="spellStart"/>
      <w:r w:rsidRPr="004863E4">
        <w:rPr>
          <w:rFonts w:ascii="Calibri" w:hAnsi="Calibri" w:cs="Calibri"/>
          <w:i/>
          <w:iCs/>
        </w:rPr>
        <w:t>uka</w:t>
      </w:r>
      <w:proofErr w:type="spellEnd"/>
      <w:r w:rsidRPr="004863E4">
        <w:rPr>
          <w:rFonts w:ascii="Calibri" w:hAnsi="Calibri" w:cs="Calibri"/>
          <w:i/>
          <w:iCs/>
        </w:rPr>
        <w:t>)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2B711BCC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1 or 2 or 3 or 4 or 5</w:t>
      </w:r>
    </w:p>
    <w:p w14:paraId="2D443614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revision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2CDB765B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modular exchange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7A5859C5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revision arthroplasty/</w:t>
      </w:r>
    </w:p>
    <w:p w14:paraId="2A78DD2B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 xml:space="preserve">(reoperation or re-operation or "repeat </w:t>
      </w:r>
      <w:proofErr w:type="spellStart"/>
      <w:r w:rsidRPr="004863E4">
        <w:rPr>
          <w:rFonts w:ascii="Calibri" w:hAnsi="Calibri" w:cs="Calibri"/>
          <w:i/>
          <w:iCs/>
        </w:rPr>
        <w:t>surg</w:t>
      </w:r>
      <w:proofErr w:type="spellEnd"/>
      <w:r w:rsidRPr="004863E4">
        <w:rPr>
          <w:rFonts w:ascii="Calibri" w:hAnsi="Calibri" w:cs="Calibri"/>
          <w:i/>
          <w:iCs/>
        </w:rPr>
        <w:t>*")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79C9852C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7 or 8 or 9 or 10</w:t>
      </w:r>
    </w:p>
    <w:p w14:paraId="4306DEEC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6 and 11</w:t>
      </w:r>
    </w:p>
    <w:p w14:paraId="79A2D9F9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Treatment Outcome/</w:t>
      </w:r>
    </w:p>
    <w:p w14:paraId="77912847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outcome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16C331B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patient-reported outcome/</w:t>
      </w:r>
    </w:p>
    <w:p w14:paraId="59561D8E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patient reported outcome measure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57B8AAA6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proofErr w:type="spellStart"/>
      <w:r w:rsidRPr="004863E4">
        <w:rPr>
          <w:rFonts w:ascii="Calibri" w:hAnsi="Calibri" w:cs="Calibri"/>
          <w:i/>
          <w:iCs/>
        </w:rPr>
        <w:t>PROMs.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627788E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Comorbidity/</w:t>
      </w:r>
    </w:p>
    <w:p w14:paraId="1ECB132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comorbid*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6FA9A856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13 or 14 or 15 or 16 or 17 or 18 or 19</w:t>
      </w:r>
    </w:p>
    <w:p w14:paraId="5AABD2CB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12 and 20</w:t>
      </w:r>
    </w:p>
    <w:p w14:paraId="0CC290CA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randomized controlled trial/</w:t>
      </w:r>
    </w:p>
    <w:p w14:paraId="1F393D19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single blind procedure/ or double blind procedure/</w:t>
      </w:r>
    </w:p>
    <w:p w14:paraId="71E9A5E5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crossover procedure/</w:t>
      </w:r>
    </w:p>
    <w:p w14:paraId="2B8E3CC7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random*.ab.</w:t>
      </w:r>
    </w:p>
    <w:p w14:paraId="0ABE581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proofErr w:type="spellStart"/>
      <w:r w:rsidRPr="004863E4">
        <w:rPr>
          <w:rFonts w:ascii="Calibri" w:hAnsi="Calibri" w:cs="Calibri"/>
          <w:i/>
          <w:iCs/>
        </w:rPr>
        <w:t>trial.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43453960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(random or ((</w:t>
      </w:r>
      <w:proofErr w:type="spellStart"/>
      <w:r w:rsidRPr="004863E4">
        <w:rPr>
          <w:rFonts w:ascii="Calibri" w:hAnsi="Calibri" w:cs="Calibri"/>
          <w:i/>
          <w:iCs/>
        </w:rPr>
        <w:t>singl</w:t>
      </w:r>
      <w:proofErr w:type="spellEnd"/>
      <w:r w:rsidRPr="004863E4">
        <w:rPr>
          <w:rFonts w:ascii="Calibri" w:hAnsi="Calibri" w:cs="Calibri"/>
          <w:i/>
          <w:iCs/>
        </w:rPr>
        <w:t xml:space="preserve">* or </w:t>
      </w:r>
      <w:proofErr w:type="spellStart"/>
      <w:r w:rsidRPr="004863E4">
        <w:rPr>
          <w:rFonts w:ascii="Calibri" w:hAnsi="Calibri" w:cs="Calibri"/>
          <w:i/>
          <w:iCs/>
        </w:rPr>
        <w:t>doubl</w:t>
      </w:r>
      <w:proofErr w:type="spellEnd"/>
      <w:r w:rsidRPr="004863E4">
        <w:rPr>
          <w:rFonts w:ascii="Calibri" w:hAnsi="Calibri" w:cs="Calibri"/>
          <w:i/>
          <w:iCs/>
        </w:rPr>
        <w:t xml:space="preserve">*) </w:t>
      </w:r>
      <w:proofErr w:type="spellStart"/>
      <w:r w:rsidRPr="004863E4">
        <w:rPr>
          <w:rFonts w:ascii="Calibri" w:hAnsi="Calibri" w:cs="Calibri"/>
          <w:i/>
          <w:iCs/>
        </w:rPr>
        <w:t>adj</w:t>
      </w:r>
      <w:proofErr w:type="spellEnd"/>
      <w:r w:rsidRPr="004863E4">
        <w:rPr>
          <w:rFonts w:ascii="Calibri" w:hAnsi="Calibri" w:cs="Calibri"/>
          <w:i/>
          <w:iCs/>
        </w:rPr>
        <w:t xml:space="preserve"> (blind* or mask*)) or crossover or cross over or factorial* or </w:t>
      </w:r>
      <w:proofErr w:type="spellStart"/>
      <w:r w:rsidRPr="004863E4">
        <w:rPr>
          <w:rFonts w:ascii="Calibri" w:hAnsi="Calibri" w:cs="Calibri"/>
          <w:i/>
          <w:iCs/>
        </w:rPr>
        <w:t>latin</w:t>
      </w:r>
      <w:proofErr w:type="spellEnd"/>
      <w:r w:rsidRPr="004863E4">
        <w:rPr>
          <w:rFonts w:ascii="Calibri" w:hAnsi="Calibri" w:cs="Calibri"/>
          <w:i/>
          <w:iCs/>
        </w:rPr>
        <w:t xml:space="preserve"> square or assign* or </w:t>
      </w:r>
      <w:proofErr w:type="spellStart"/>
      <w:r w:rsidRPr="004863E4">
        <w:rPr>
          <w:rFonts w:ascii="Calibri" w:hAnsi="Calibri" w:cs="Calibri"/>
          <w:i/>
          <w:iCs/>
        </w:rPr>
        <w:t>allocat</w:t>
      </w:r>
      <w:proofErr w:type="spellEnd"/>
      <w:r w:rsidRPr="004863E4">
        <w:rPr>
          <w:rFonts w:ascii="Calibri" w:hAnsi="Calibri" w:cs="Calibri"/>
          <w:i/>
          <w:iCs/>
        </w:rPr>
        <w:t>* or volunteer*).</w:t>
      </w:r>
      <w:proofErr w:type="spellStart"/>
      <w:r w:rsidRPr="004863E4">
        <w:rPr>
          <w:rFonts w:ascii="Calibri" w:hAnsi="Calibri" w:cs="Calibri"/>
          <w:i/>
          <w:iCs/>
        </w:rPr>
        <w:t>ti,ab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51B6F05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22 or 23 or 24 or 25 or 26 or 27</w:t>
      </w:r>
    </w:p>
    <w:p w14:paraId="72300D7A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Cohort analysis/</w:t>
      </w:r>
    </w:p>
    <w:p w14:paraId="3881FE87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 xml:space="preserve">(cohort </w:t>
      </w:r>
      <w:proofErr w:type="spellStart"/>
      <w:r w:rsidRPr="004863E4">
        <w:rPr>
          <w:rFonts w:ascii="Calibri" w:hAnsi="Calibri" w:cs="Calibri"/>
          <w:i/>
          <w:iCs/>
        </w:rPr>
        <w:t>adj</w:t>
      </w:r>
      <w:proofErr w:type="spellEnd"/>
      <w:r w:rsidRPr="004863E4">
        <w:rPr>
          <w:rFonts w:ascii="Calibri" w:hAnsi="Calibri" w:cs="Calibri"/>
          <w:i/>
          <w:iCs/>
        </w:rPr>
        <w:t xml:space="preserve"> (study or studies)).</w:t>
      </w:r>
      <w:proofErr w:type="spellStart"/>
      <w:r w:rsidRPr="004863E4">
        <w:rPr>
          <w:rFonts w:ascii="Calibri" w:hAnsi="Calibri" w:cs="Calibri"/>
          <w:i/>
          <w:iCs/>
        </w:rPr>
        <w:t>tw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6E0E4899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 xml:space="preserve">(Follow up </w:t>
      </w:r>
      <w:proofErr w:type="spellStart"/>
      <w:r w:rsidRPr="004863E4">
        <w:rPr>
          <w:rFonts w:ascii="Calibri" w:hAnsi="Calibri" w:cs="Calibri"/>
          <w:i/>
          <w:iCs/>
        </w:rPr>
        <w:t>adj</w:t>
      </w:r>
      <w:proofErr w:type="spellEnd"/>
      <w:r w:rsidRPr="004863E4">
        <w:rPr>
          <w:rFonts w:ascii="Calibri" w:hAnsi="Calibri" w:cs="Calibri"/>
          <w:i/>
          <w:iCs/>
        </w:rPr>
        <w:t xml:space="preserve"> (study or studies)).</w:t>
      </w:r>
      <w:proofErr w:type="spellStart"/>
      <w:r w:rsidRPr="004863E4">
        <w:rPr>
          <w:rFonts w:ascii="Calibri" w:hAnsi="Calibri" w:cs="Calibri"/>
          <w:i/>
          <w:iCs/>
        </w:rPr>
        <w:t>tw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35040154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 xml:space="preserve">(observational </w:t>
      </w:r>
      <w:proofErr w:type="spellStart"/>
      <w:r w:rsidRPr="004863E4">
        <w:rPr>
          <w:rFonts w:ascii="Calibri" w:hAnsi="Calibri" w:cs="Calibri"/>
          <w:i/>
          <w:iCs/>
        </w:rPr>
        <w:t>adj</w:t>
      </w:r>
      <w:proofErr w:type="spellEnd"/>
      <w:r w:rsidRPr="004863E4">
        <w:rPr>
          <w:rFonts w:ascii="Calibri" w:hAnsi="Calibri" w:cs="Calibri"/>
          <w:i/>
          <w:iCs/>
        </w:rPr>
        <w:t xml:space="preserve"> (study or studies)).</w:t>
      </w:r>
      <w:proofErr w:type="spellStart"/>
      <w:r w:rsidRPr="004863E4">
        <w:rPr>
          <w:rFonts w:ascii="Calibri" w:hAnsi="Calibri" w:cs="Calibri"/>
          <w:i/>
          <w:iCs/>
        </w:rPr>
        <w:t>tw</w:t>
      </w:r>
      <w:proofErr w:type="spellEnd"/>
      <w:r w:rsidRPr="004863E4">
        <w:rPr>
          <w:rFonts w:ascii="Calibri" w:hAnsi="Calibri" w:cs="Calibri"/>
          <w:i/>
          <w:iCs/>
        </w:rPr>
        <w:t>.</w:t>
      </w:r>
    </w:p>
    <w:p w14:paraId="75B3D525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Longitudinal.tw.</w:t>
      </w:r>
    </w:p>
    <w:p w14:paraId="0F04E049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Retrospective.tw.</w:t>
      </w:r>
    </w:p>
    <w:p w14:paraId="491CFD1A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Prospective.tw.</w:t>
      </w:r>
    </w:p>
    <w:p w14:paraId="7826AB34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29 or 30 or 31 or 32 or 33 or 34 or 35</w:t>
      </w:r>
    </w:p>
    <w:p w14:paraId="7E82E525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28 or 36</w:t>
      </w:r>
    </w:p>
    <w:p w14:paraId="7E9DB4FF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>21 and 37</w:t>
      </w:r>
    </w:p>
    <w:p w14:paraId="0335A4E2" w14:textId="77777777" w:rsidR="00926080" w:rsidRPr="004863E4" w:rsidRDefault="00926080" w:rsidP="00926080">
      <w:pPr>
        <w:pStyle w:val="ListParagraph"/>
        <w:jc w:val="both"/>
        <w:rPr>
          <w:rFonts w:ascii="Calibri" w:hAnsi="Calibri" w:cs="Calibri"/>
          <w:b/>
          <w:bCs/>
          <w:u w:val="single"/>
        </w:rPr>
      </w:pPr>
    </w:p>
    <w:p w14:paraId="3C032A86" w14:textId="77777777" w:rsidR="00926080" w:rsidRPr="004863E4" w:rsidRDefault="00926080" w:rsidP="00926080">
      <w:pPr>
        <w:jc w:val="both"/>
        <w:rPr>
          <w:rFonts w:ascii="Calibri" w:hAnsi="Calibri" w:cs="Calibri"/>
          <w:b/>
          <w:bCs/>
          <w:sz w:val="32"/>
          <w:szCs w:val="32"/>
          <w:u w:val="single"/>
        </w:rPr>
      </w:pPr>
      <w:r w:rsidRPr="004863E4">
        <w:rPr>
          <w:rFonts w:ascii="Calibri" w:hAnsi="Calibri" w:cs="Calibri"/>
        </w:rPr>
        <w:br w:type="page"/>
      </w:r>
      <w:r w:rsidRPr="004863E4">
        <w:rPr>
          <w:rFonts w:ascii="Calibri" w:hAnsi="Calibri" w:cs="Calibri"/>
          <w:b/>
          <w:bCs/>
          <w:sz w:val="32"/>
          <w:szCs w:val="32"/>
          <w:u w:val="single"/>
        </w:rPr>
        <w:lastRenderedPageBreak/>
        <w:t>Appendix 2 – Implant survivorship</w:t>
      </w:r>
    </w:p>
    <w:p w14:paraId="608327E7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 xml:space="preserve">Appendix 2 Table 1 – Studies reporting implant survivorship following </w:t>
      </w:r>
      <w:proofErr w:type="spellStart"/>
      <w:r w:rsidRPr="004863E4">
        <w:rPr>
          <w:rFonts w:ascii="Calibri" w:hAnsi="Calibri" w:cs="Calibri"/>
          <w:i/>
          <w:iCs/>
        </w:rPr>
        <w:t>r</w:t>
      </w:r>
      <w:r>
        <w:rPr>
          <w:rFonts w:ascii="Calibri" w:hAnsi="Calibri" w:cs="Calibri"/>
          <w:i/>
          <w:iCs/>
        </w:rPr>
        <w:t>KA</w:t>
      </w:r>
      <w:proofErr w:type="spellEnd"/>
      <w:r w:rsidRPr="004863E4">
        <w:rPr>
          <w:rFonts w:ascii="Calibri" w:hAnsi="Calibri" w:cs="Calibri"/>
          <w:i/>
          <w:iCs/>
        </w:rPr>
        <w:t xml:space="preserve"> using Kaplan-Meier estimates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460"/>
        <w:gridCol w:w="1657"/>
        <w:gridCol w:w="1658"/>
        <w:gridCol w:w="1657"/>
        <w:gridCol w:w="1658"/>
      </w:tblGrid>
      <w:tr w:rsidR="00926080" w:rsidRPr="004863E4" w14:paraId="7957DD17" w14:textId="77777777" w:rsidTr="006529A2">
        <w:trPr>
          <w:trHeight w:val="283"/>
        </w:trPr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9EB5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B3BD2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7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D0B5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mplant Survivorship</w:t>
            </w:r>
          </w:p>
        </w:tc>
      </w:tr>
      <w:tr w:rsidR="00926080" w:rsidRPr="004863E4" w14:paraId="4D3F595F" w14:textId="77777777" w:rsidTr="006529A2">
        <w:trPr>
          <w:trHeight w:val="283"/>
        </w:trPr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9C42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7BFE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. knees</w:t>
            </w:r>
            <w:r w:rsidRPr="004863E4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9B45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timate (%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7787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confidence interval (%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6574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confidence interval (%)</w:t>
            </w:r>
          </w:p>
        </w:tc>
      </w:tr>
      <w:tr w:rsidR="00926080" w:rsidRPr="004863E4" w14:paraId="0D98D86D" w14:textId="77777777" w:rsidTr="006529A2">
        <w:trPr>
          <w:trHeight w:val="283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60D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F7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5FD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C7F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18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596EBC84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8E9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loch et al (202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F04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601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FD8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A29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926080" w:rsidRPr="004863E4" w14:paraId="3B5C7400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90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heng et al (2006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EB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A74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6B9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46D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</w:tr>
      <w:tr w:rsidR="00926080" w:rsidRPr="004863E4" w14:paraId="76C6FE89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070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achdeva et al (2019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82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763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1B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69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6C0DDA72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D53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ockwell et al (201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6E9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39C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2D2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0C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9.9</w:t>
            </w:r>
          </w:p>
        </w:tc>
      </w:tr>
      <w:tr w:rsidR="00926080" w:rsidRPr="004863E4" w14:paraId="64D54D64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448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iqueira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6F8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382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0D2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AF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24680AFB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D23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Ong et al (2010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50F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59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EA2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B7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3BE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5.1</w:t>
            </w:r>
          </w:p>
        </w:tc>
      </w:tr>
      <w:tr w:rsidR="00926080" w:rsidRPr="004863E4" w14:paraId="60496B71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F9C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i et al (2016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22C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sz w:val="16"/>
                <w:szCs w:val="16"/>
              </w:rPr>
              <w:t>11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42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sz w:val="16"/>
                <w:szCs w:val="16"/>
              </w:rPr>
              <w:t>97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C42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sz w:val="16"/>
                <w:szCs w:val="16"/>
              </w:rPr>
              <w:t>95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55C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sz w:val="16"/>
                <w:szCs w:val="16"/>
              </w:rPr>
              <w:t>98.1</w:t>
            </w:r>
          </w:p>
        </w:tc>
      </w:tr>
      <w:tr w:rsidR="00926080" w:rsidRPr="004863E4" w14:paraId="6DBD7AD6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34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82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16E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D4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4E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42305CCB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660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890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24B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6EE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3C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35BE5938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B21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loch et al (202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B84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9EE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14F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87B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9.5</w:t>
            </w:r>
          </w:p>
        </w:tc>
      </w:tr>
      <w:tr w:rsidR="00926080" w:rsidRPr="004863E4" w14:paraId="28783941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80F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heng et al (200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32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C5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23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26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</w:tr>
      <w:tr w:rsidR="00926080" w:rsidRPr="004863E4" w14:paraId="78FBB60B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24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ockwell et al (201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CF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DC1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31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C99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5.2</w:t>
            </w:r>
          </w:p>
        </w:tc>
      </w:tr>
      <w:tr w:rsidR="00926080" w:rsidRPr="004863E4" w14:paraId="208D70AB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9A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Hardeman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80C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720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7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52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6FB414B6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23B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iang et al (201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FEC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C82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C7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0C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9.1</w:t>
            </w:r>
          </w:p>
        </w:tc>
      </w:tr>
      <w:tr w:rsidR="00926080" w:rsidRPr="004863E4" w14:paraId="7E7C2C5C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BD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eta et al (201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BAF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D6F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AD2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5D4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926080" w:rsidRPr="004863E4" w14:paraId="6243521C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BA1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Engh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B0C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044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224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319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</w:tr>
      <w:tr w:rsidR="00926080" w:rsidRPr="004863E4" w14:paraId="5C1D3A3F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D75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evens et al (201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07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3E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655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6C4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0.7</w:t>
            </w:r>
          </w:p>
        </w:tc>
      </w:tr>
      <w:tr w:rsidR="00926080" w:rsidRPr="004863E4" w14:paraId="61BABD89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5F9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Ong et al (2010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585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59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64C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430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B07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9.3</w:t>
            </w:r>
          </w:p>
        </w:tc>
      </w:tr>
      <w:tr w:rsidR="00926080" w:rsidRPr="004863E4" w14:paraId="432EE2BC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C8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iqueira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0F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CE8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5E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9BC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43980BBC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94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im et al (201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609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160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6D0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37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926080" w:rsidRPr="004863E4" w14:paraId="4C3D92F7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024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Wood et al (200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A64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B48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59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D4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752F27F9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EB1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i et al (201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B7A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sz w:val="16"/>
                <w:szCs w:val="16"/>
              </w:rPr>
              <w:t>11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997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AD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0F2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</w:tr>
      <w:tr w:rsidR="00926080" w:rsidRPr="004863E4" w14:paraId="7788535B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642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3C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7C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B81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690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718CF834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DE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 year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38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52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93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4E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7F608F6F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51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loch et al (202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7E0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D8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B45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B4A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9.2</w:t>
            </w:r>
          </w:p>
        </w:tc>
      </w:tr>
      <w:tr w:rsidR="00926080" w:rsidRPr="004863E4" w14:paraId="59C08201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7F9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heng et al (200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3C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2CA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A79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D44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</w:tr>
      <w:tr w:rsidR="00926080" w:rsidRPr="004863E4" w14:paraId="1FCE5B9A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54E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iqueira et al (201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008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4C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86E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1E7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1.7</w:t>
            </w:r>
          </w:p>
        </w:tc>
      </w:tr>
      <w:tr w:rsidR="00926080" w:rsidRPr="004863E4" w14:paraId="2905BCAF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E86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im et al (201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F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96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C6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C4E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</w:tr>
      <w:tr w:rsidR="00926080" w:rsidRPr="004863E4" w14:paraId="21D90C26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5C1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uarez et al (2008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BC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5E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FD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B5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</w:tr>
      <w:tr w:rsidR="00926080" w:rsidRPr="004863E4" w14:paraId="2A83744F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C31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Hardeman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B5B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63C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6F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233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6BEC202B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BC3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iang et al (201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4DD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E0C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606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EE7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4.3</w:t>
            </w:r>
          </w:p>
        </w:tc>
      </w:tr>
      <w:tr w:rsidR="00926080" w:rsidRPr="004863E4" w14:paraId="6636AD2F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F78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eta et al (201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AB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22E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758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767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</w:tr>
      <w:tr w:rsidR="00926080" w:rsidRPr="004863E4" w14:paraId="1E6BE478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BFB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Wood et al (2009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889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58F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460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B19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6D3463F0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97A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7A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7FF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02B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E8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6B661533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DF7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 year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DB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D2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AB3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FE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39CB0C47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314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im et al (2015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2C0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2F4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FCA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6E1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96.4</w:t>
            </w:r>
          </w:p>
        </w:tc>
      </w:tr>
      <w:tr w:rsidR="00926080" w:rsidRPr="004863E4" w14:paraId="0FF27FB4" w14:textId="77777777" w:rsidTr="006529A2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CD0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iang et al (2017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034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6897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69B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AD3F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5.6</w:t>
            </w:r>
          </w:p>
        </w:tc>
      </w:tr>
    </w:tbl>
    <w:p w14:paraId="6519CF1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1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We have presented the number of knees enrolled at the beginning of each study, since few studies reported the number of participants at-risk at each follow-up timepoint.</w:t>
      </w:r>
    </w:p>
    <w:p w14:paraId="2A2B8A9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2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Estimate extracted from figure.</w:t>
      </w:r>
    </w:p>
    <w:p w14:paraId="63718545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3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Follow-up rounded down to timepoint from 2-year estimate.</w:t>
      </w:r>
    </w:p>
    <w:p w14:paraId="151298E9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4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Follow-up rounded down to timepoint from 12-year estimate.</w:t>
      </w:r>
    </w:p>
    <w:p w14:paraId="0580EB4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5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Follow-up rounded down to timepoint from 16-year estimate.</w:t>
      </w:r>
    </w:p>
    <w:p w14:paraId="3DCDD077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NS – Not specified.</w:t>
      </w:r>
      <w:r w:rsidRPr="004863E4">
        <w:rPr>
          <w:rFonts w:ascii="Calibri" w:hAnsi="Calibri" w:cs="Calibri"/>
          <w:i/>
          <w:iCs/>
          <w:sz w:val="16"/>
          <w:szCs w:val="16"/>
        </w:rPr>
        <w:br w:type="page"/>
      </w:r>
    </w:p>
    <w:p w14:paraId="1BC33362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lastRenderedPageBreak/>
        <w:t xml:space="preserve">Appendix 2 Table 2 – Studies reporting implant survivorship for </w:t>
      </w:r>
      <w:proofErr w:type="spellStart"/>
      <w:r w:rsidRPr="004863E4">
        <w:rPr>
          <w:rFonts w:ascii="Calibri" w:hAnsi="Calibri" w:cs="Calibri"/>
          <w:i/>
          <w:iCs/>
        </w:rPr>
        <w:t>r</w:t>
      </w:r>
      <w:r>
        <w:rPr>
          <w:rFonts w:ascii="Calibri" w:hAnsi="Calibri" w:cs="Calibri"/>
          <w:i/>
          <w:iCs/>
        </w:rPr>
        <w:t>KA</w:t>
      </w:r>
      <w:proofErr w:type="spellEnd"/>
      <w:r w:rsidRPr="004863E4">
        <w:rPr>
          <w:rFonts w:ascii="Calibri" w:hAnsi="Calibri" w:cs="Calibri"/>
          <w:i/>
          <w:iCs/>
        </w:rPr>
        <w:t xml:space="preserve"> expressed as person-time incidence rates (PTIR)</w:t>
      </w:r>
    </w:p>
    <w:p w14:paraId="2A96FB63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400"/>
        <w:gridCol w:w="1916"/>
        <w:gridCol w:w="1354"/>
        <w:gridCol w:w="1134"/>
        <w:gridCol w:w="1418"/>
        <w:gridCol w:w="992"/>
      </w:tblGrid>
      <w:tr w:rsidR="00926080" w:rsidRPr="004863E4" w14:paraId="63B29648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D50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</w:t>
            </w: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8A75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me period</w:t>
            </w: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CCD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follow-up (yea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CB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kne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B8E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revis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87E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TIR</w:t>
            </w: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926080" w:rsidRPr="004863E4" w14:paraId="4137D04F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64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rtin et al (202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02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edium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997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048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BCE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E1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926080" w:rsidRPr="004863E4" w14:paraId="065F92C4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4EA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aichen</w:t>
            </w:r>
            <w:proofErr w:type="spellEnd"/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 (201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277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edium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DEA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346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AEB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2F2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</w:tr>
      <w:tr w:rsidR="00926080" w:rsidRPr="004863E4" w14:paraId="17A6D36A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0C4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urnbull et al (201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8D3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edium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F16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E9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CF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0D9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</w:tr>
      <w:tr w:rsidR="00926080" w:rsidRPr="004863E4" w14:paraId="7C5A69BC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4BA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chdeva et al (201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C7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edium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D7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40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348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547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</w:tr>
      <w:tr w:rsidR="00926080" w:rsidRPr="004863E4" w14:paraId="0C0C2A6A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46B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gh</w:t>
            </w:r>
            <w:proofErr w:type="spellEnd"/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 (201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7F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edium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59F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1FC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83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9D5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</w:tr>
      <w:tr w:rsidR="00926080" w:rsidRPr="004863E4" w14:paraId="74FB30AC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D84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rdeman</w:t>
            </w:r>
            <w:proofErr w:type="spellEnd"/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 (201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2FB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edium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D54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46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44C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6ED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</w:tr>
      <w:tr w:rsidR="00926080" w:rsidRPr="004863E4" w14:paraId="598B1D16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342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ckwell et al (201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141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edium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3CA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900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A0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A7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926080" w:rsidRPr="004863E4" w14:paraId="78220DEA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C29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im et al (201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D0E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edium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463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C35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6F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54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926080" w:rsidRPr="004863E4" w14:paraId="2F1A47A9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BB2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od et al (200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9C5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edium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636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CC3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841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667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926080" w:rsidRPr="004863E4" w14:paraId="70D31394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D7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awford et al (201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1F5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F3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9D4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8C2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6D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926080" w:rsidRPr="004863E4" w14:paraId="1CC432C2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16E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mbardi et al (201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FC7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BCB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37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CED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71B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926080" w:rsidRPr="004863E4" w14:paraId="1523A420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00D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ierra et al (201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F83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28D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092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6AB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B7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926080" w:rsidRPr="004863E4" w14:paraId="6C1BE6AE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231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gbee et al (200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E29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D90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A64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E8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672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</w:tr>
      <w:tr w:rsidR="00926080" w:rsidRPr="004863E4" w14:paraId="6D33B639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A52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evens et al (201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EAC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98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46B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CE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24D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926080" w:rsidRPr="004863E4" w14:paraId="44AACE0E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A76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och et al (202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46F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CAF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95D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DAA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E3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926080" w:rsidRPr="004863E4" w14:paraId="7CDA5A9A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DA0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 et al (201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604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970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BE7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835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B1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926080" w:rsidRPr="004863E4" w14:paraId="69FB12CA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CE5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ang et al (2017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vAlign w:val="center"/>
          </w:tcPr>
          <w:p w14:paraId="3541C36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44C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F07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10F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AF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926080" w:rsidRPr="004863E4" w14:paraId="5A3F7464" w14:textId="77777777" w:rsidTr="006529A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C92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im et al (2015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D4A4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7B50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881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C89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90A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</w:tbl>
    <w:p w14:paraId="4F6107BB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  <w:sz w:val="20"/>
          <w:szCs w:val="20"/>
        </w:rPr>
      </w:pPr>
    </w:p>
    <w:p w14:paraId="58725DE2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  <w:sz w:val="20"/>
          <w:szCs w:val="20"/>
        </w:rPr>
      </w:pPr>
      <w:r w:rsidRPr="004863E4">
        <w:rPr>
          <w:rFonts w:ascii="Calibri" w:hAnsi="Calibri" w:cs="Calibri"/>
          <w:i/>
          <w:iCs/>
          <w:sz w:val="20"/>
          <w:szCs w:val="20"/>
          <w:vertAlign w:val="superscript"/>
        </w:rPr>
        <w:t>1</w:t>
      </w:r>
      <w:r w:rsidRPr="004863E4">
        <w:rPr>
          <w:rFonts w:ascii="Calibri" w:hAnsi="Calibri" w:cs="Calibri"/>
          <w:i/>
          <w:iCs/>
          <w:sz w:val="20"/>
          <w:szCs w:val="20"/>
        </w:rPr>
        <w:t xml:space="preserve">Sorted by mean follow-up time from revision </w:t>
      </w:r>
      <w:r>
        <w:rPr>
          <w:rFonts w:ascii="Calibri" w:hAnsi="Calibri" w:cs="Calibri"/>
          <w:i/>
          <w:iCs/>
          <w:sz w:val="20"/>
          <w:szCs w:val="20"/>
        </w:rPr>
        <w:t>KA</w:t>
      </w:r>
    </w:p>
    <w:p w14:paraId="368895D9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  <w:sz w:val="20"/>
          <w:szCs w:val="20"/>
        </w:rPr>
      </w:pPr>
      <w:r w:rsidRPr="004863E4">
        <w:rPr>
          <w:rFonts w:ascii="Calibri" w:hAnsi="Calibri" w:cs="Calibri"/>
          <w:i/>
          <w:iCs/>
          <w:sz w:val="20"/>
          <w:szCs w:val="20"/>
          <w:vertAlign w:val="superscript"/>
        </w:rPr>
        <w:t>2</w:t>
      </w:r>
      <w:r w:rsidRPr="004863E4">
        <w:rPr>
          <w:rFonts w:ascii="Calibri" w:hAnsi="Calibri" w:cs="Calibri"/>
          <w:i/>
          <w:iCs/>
          <w:sz w:val="20"/>
          <w:szCs w:val="20"/>
        </w:rPr>
        <w:t>Medium term defined as 1-5 years; Long-term defined as &gt;5 years</w:t>
      </w:r>
    </w:p>
    <w:p w14:paraId="30E96B24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  <w:sz w:val="20"/>
          <w:szCs w:val="20"/>
        </w:rPr>
      </w:pPr>
      <w:r w:rsidRPr="004863E4">
        <w:rPr>
          <w:rFonts w:ascii="Calibri" w:hAnsi="Calibri" w:cs="Calibri"/>
          <w:i/>
          <w:iCs/>
          <w:sz w:val="20"/>
          <w:szCs w:val="20"/>
          <w:vertAlign w:val="superscript"/>
        </w:rPr>
        <w:t>3</w:t>
      </w:r>
      <w:r w:rsidRPr="004863E4">
        <w:rPr>
          <w:rFonts w:ascii="Calibri" w:hAnsi="Calibri" w:cs="Calibri"/>
          <w:i/>
          <w:iCs/>
          <w:sz w:val="20"/>
          <w:szCs w:val="20"/>
        </w:rPr>
        <w:t xml:space="preserve">PTIR = Person time incidence rate of re-revision </w:t>
      </w:r>
      <w:r>
        <w:rPr>
          <w:rFonts w:ascii="Calibri" w:hAnsi="Calibri" w:cs="Calibri"/>
          <w:i/>
          <w:iCs/>
          <w:sz w:val="20"/>
          <w:szCs w:val="20"/>
        </w:rPr>
        <w:t>KA</w:t>
      </w:r>
      <w:r w:rsidRPr="004863E4">
        <w:rPr>
          <w:rFonts w:ascii="Calibri" w:hAnsi="Calibri" w:cs="Calibri"/>
          <w:i/>
          <w:iCs/>
          <w:sz w:val="20"/>
          <w:szCs w:val="20"/>
        </w:rPr>
        <w:t xml:space="preserve"> per 100 person-years</w:t>
      </w:r>
    </w:p>
    <w:p w14:paraId="05C01E98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</w:rPr>
        <w:br w:type="page"/>
      </w:r>
      <w:r w:rsidRPr="004863E4">
        <w:rPr>
          <w:rFonts w:ascii="Calibri" w:hAnsi="Calibri" w:cs="Calibri"/>
          <w:i/>
          <w:iCs/>
        </w:rPr>
        <w:t xml:space="preserve">Appendix 2 Figure 1 – Forest plot of estimates for reported survival of revision </w:t>
      </w:r>
      <w:r>
        <w:rPr>
          <w:rFonts w:ascii="Calibri" w:hAnsi="Calibri" w:cs="Calibri"/>
          <w:i/>
          <w:iCs/>
        </w:rPr>
        <w:t>KA</w:t>
      </w:r>
      <w:r w:rsidRPr="004863E4">
        <w:rPr>
          <w:rFonts w:ascii="Calibri" w:hAnsi="Calibri" w:cs="Calibri"/>
          <w:i/>
          <w:iCs/>
        </w:rPr>
        <w:t xml:space="preserve"> (sensitivity analysis, where studies with missing 95% confidence intervals around Kaplan Meier estimates were excluded)</w:t>
      </w:r>
    </w:p>
    <w:p w14:paraId="366270E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</w:p>
    <w:p w14:paraId="79914266" w14:textId="5997E238" w:rsidR="00926080" w:rsidRPr="004863E4" w:rsidRDefault="001C1FB6" w:rsidP="00926080">
      <w:pPr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  <w:noProof/>
          <w:lang w:val="en-PH" w:eastAsia="en-PH"/>
        </w:rPr>
        <w:pict w14:anchorId="52D262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27.75pt">
            <v:imagedata r:id="rId5" o:title="App 2 Fig 1_ESM"/>
          </v:shape>
        </w:pict>
      </w:r>
    </w:p>
    <w:p w14:paraId="54AD3B04" w14:textId="77777777" w:rsidR="00926080" w:rsidRPr="004863E4" w:rsidRDefault="00926080" w:rsidP="00926080">
      <w:pPr>
        <w:jc w:val="both"/>
        <w:rPr>
          <w:rFonts w:ascii="Calibri" w:hAnsi="Calibri" w:cs="Calibri"/>
          <w:b/>
          <w:bCs/>
          <w:sz w:val="32"/>
          <w:szCs w:val="32"/>
          <w:u w:val="single"/>
        </w:rPr>
      </w:pPr>
      <w:r w:rsidRPr="004863E4">
        <w:rPr>
          <w:rFonts w:ascii="Calibri" w:hAnsi="Calibri" w:cs="Calibri"/>
          <w:b/>
          <w:bCs/>
          <w:sz w:val="32"/>
          <w:szCs w:val="32"/>
          <w:u w:val="single"/>
        </w:rPr>
        <w:br w:type="page"/>
      </w:r>
      <w:bookmarkStart w:id="0" w:name="_GoBack"/>
      <w:bookmarkEnd w:id="0"/>
    </w:p>
    <w:p w14:paraId="14BDDAF4" w14:textId="77777777" w:rsidR="00926080" w:rsidRDefault="00926080" w:rsidP="00926080">
      <w:pPr>
        <w:rPr>
          <w:rFonts w:ascii="Calibri" w:hAnsi="Calibri" w:cs="Calibri"/>
          <w:b/>
          <w:bCs/>
          <w:sz w:val="32"/>
          <w:szCs w:val="32"/>
          <w:u w:val="single"/>
        </w:rPr>
        <w:sectPr w:rsidR="00926080" w:rsidSect="002548FA">
          <w:pgSz w:w="11900" w:h="16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2857597" w14:textId="77777777" w:rsidR="00926080" w:rsidRPr="004863E4" w:rsidRDefault="00926080" w:rsidP="00926080">
      <w:pPr>
        <w:jc w:val="both"/>
        <w:rPr>
          <w:rFonts w:ascii="Calibri" w:hAnsi="Calibri" w:cs="Calibri"/>
          <w:b/>
          <w:bCs/>
          <w:sz w:val="32"/>
          <w:szCs w:val="32"/>
          <w:u w:val="single"/>
        </w:rPr>
      </w:pPr>
      <w:r w:rsidRPr="004863E4">
        <w:rPr>
          <w:rFonts w:ascii="Calibri" w:hAnsi="Calibri" w:cs="Calibri"/>
          <w:b/>
          <w:bCs/>
          <w:sz w:val="32"/>
          <w:szCs w:val="32"/>
          <w:u w:val="single"/>
        </w:rPr>
        <w:t xml:space="preserve">Appendix </w:t>
      </w:r>
      <w:r>
        <w:rPr>
          <w:rFonts w:ascii="Calibri" w:hAnsi="Calibri" w:cs="Calibri"/>
          <w:b/>
          <w:bCs/>
          <w:sz w:val="32"/>
          <w:szCs w:val="32"/>
          <w:u w:val="single"/>
        </w:rPr>
        <w:t>3</w:t>
      </w:r>
      <w:r w:rsidRPr="004863E4">
        <w:rPr>
          <w:rFonts w:ascii="Calibri" w:hAnsi="Calibri" w:cs="Calibri"/>
          <w:b/>
          <w:bCs/>
          <w:sz w:val="32"/>
          <w:szCs w:val="32"/>
          <w:u w:val="single"/>
        </w:rPr>
        <w:t xml:space="preserve"> </w:t>
      </w:r>
      <w:r>
        <w:rPr>
          <w:rFonts w:ascii="Calibri" w:hAnsi="Calibri" w:cs="Calibri"/>
          <w:b/>
          <w:bCs/>
          <w:sz w:val="32"/>
          <w:szCs w:val="32"/>
          <w:u w:val="single"/>
        </w:rPr>
        <w:t>–</w:t>
      </w:r>
      <w:r w:rsidRPr="004863E4">
        <w:rPr>
          <w:rFonts w:ascii="Calibri" w:hAnsi="Calibri" w:cs="Calibri"/>
          <w:b/>
          <w:bCs/>
          <w:sz w:val="32"/>
          <w:szCs w:val="32"/>
          <w:u w:val="single"/>
        </w:rPr>
        <w:t xml:space="preserve"> </w:t>
      </w:r>
      <w:r>
        <w:rPr>
          <w:rFonts w:ascii="Calibri" w:hAnsi="Calibri" w:cs="Calibri"/>
          <w:b/>
          <w:bCs/>
          <w:sz w:val="32"/>
          <w:szCs w:val="32"/>
          <w:u w:val="single"/>
        </w:rPr>
        <w:t>Patient-reported outcome measures</w:t>
      </w:r>
    </w:p>
    <w:p w14:paraId="64FD0F79" w14:textId="77777777" w:rsidR="00926080" w:rsidRDefault="00926080" w:rsidP="00926080">
      <w:pPr>
        <w:jc w:val="both"/>
        <w:rPr>
          <w:rFonts w:ascii="Calibri" w:hAnsi="Calibri" w:cs="Calibri"/>
          <w:i/>
          <w:iCs/>
        </w:rPr>
      </w:pPr>
    </w:p>
    <w:p w14:paraId="5B478B3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Appendix 3 Table 1 </w:t>
      </w:r>
      <w:r w:rsidRPr="004863E4">
        <w:rPr>
          <w:rFonts w:ascii="Calibri" w:hAnsi="Calibri" w:cs="Calibri"/>
          <w:i/>
          <w:iCs/>
        </w:rPr>
        <w:t>– Studies reporting on PROM instruments</w:t>
      </w:r>
    </w:p>
    <w:p w14:paraId="62B3C8C4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</w:p>
    <w:tbl>
      <w:tblPr>
        <w:tblW w:w="151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3"/>
        <w:gridCol w:w="847"/>
        <w:gridCol w:w="2259"/>
        <w:gridCol w:w="2835"/>
        <w:gridCol w:w="1843"/>
        <w:gridCol w:w="1304"/>
        <w:gridCol w:w="1304"/>
        <w:gridCol w:w="1304"/>
        <w:gridCol w:w="1304"/>
        <w:gridCol w:w="1305"/>
      </w:tblGrid>
      <w:tr w:rsidR="00926080" w:rsidRPr="004863E4" w14:paraId="5DDEE695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9EB9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strument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826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scal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8B01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tudy </w:t>
            </w: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8656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14B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23A0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A</w:t>
            </w:r>
            <w:proofErr w:type="spellEnd"/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C82C" w14:textId="77777777" w:rsidR="00926080" w:rsidRPr="004863E4" w:rsidRDefault="00926080" w:rsidP="006529A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(Best/Worst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72657" w14:textId="77777777" w:rsidR="00926080" w:rsidRPr="004863E4" w:rsidRDefault="00926080" w:rsidP="006529A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e-operative score (mean [</w:t>
            </w:r>
            <w:proofErr w:type="spellStart"/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]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68FBA" w14:textId="77777777" w:rsidR="00926080" w:rsidRPr="004863E4" w:rsidRDefault="00926080" w:rsidP="006529A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ost-operative score (mean [</w:t>
            </w:r>
            <w:proofErr w:type="spellStart"/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]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4AE48" w14:textId="77777777" w:rsidR="00926080" w:rsidRPr="004863E4" w:rsidRDefault="00926080" w:rsidP="006529A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nge in score (mean [</w:t>
            </w:r>
            <w:proofErr w:type="spellStart"/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])</w:t>
            </w:r>
          </w:p>
        </w:tc>
      </w:tr>
      <w:tr w:rsidR="00926080" w:rsidRPr="004863E4" w14:paraId="4B06B634" w14:textId="77777777" w:rsidTr="006529A2">
        <w:trPr>
          <w:trHeight w:val="283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0C79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Joint-specific 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576B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857A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736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0F25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E9C4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CFB2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BA79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9FE8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6B91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6FE6618D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8CF2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OO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07C2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72A8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822E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2D9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2F29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1962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9FCF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B067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408E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54A6EE9F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9640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FE3B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D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FEF1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eta et al (20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36E9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N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663A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At least 1 year"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A04D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79A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FFBC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B8BD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2 [24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F882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46793E25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D3B4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7F3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EE83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iuzzi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03DA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OM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B2E0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1991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AB2F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07CC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9 [19.9] 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FD06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B181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0.3 [24.5]</w:t>
            </w:r>
          </w:p>
        </w:tc>
      </w:tr>
      <w:tr w:rsidR="00926080" w:rsidRPr="004863E4" w14:paraId="601473EE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E5F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FE40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B122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eta et al (20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4D59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N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3A14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At least 1 year"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F184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4374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ABCC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8C11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5 [25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3411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71A8405C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05F3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2383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48C3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iuzzi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5320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OM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D8BD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B7C2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66FA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56BA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5.9 [17.8] 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08CC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6CD8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9.2 [22.5]</w:t>
            </w:r>
          </w:p>
        </w:tc>
      </w:tr>
      <w:tr w:rsidR="00926080" w:rsidRPr="004863E4" w14:paraId="20FD270C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9F4B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E14E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Qo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3D40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iuzzi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9032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OM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AD26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5733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28DC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5E22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8.5 [18.8] 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1204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FE2D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9.7 [28.0]</w:t>
            </w:r>
          </w:p>
        </w:tc>
      </w:tr>
      <w:tr w:rsidR="00926080" w:rsidRPr="004863E4" w14:paraId="0D977E88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FB6F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B507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Qo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AAF3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eta et al (20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F82B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N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60B0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At least 1 year"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305D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805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D7FE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F732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8 [26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1F45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73A3730D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DE17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FD66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ymptom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0A8B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eta et al (20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4A3D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N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EF7A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At least 1 year"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0901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3F5C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8BB1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D6AF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64 [20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D863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526E6BB5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1B00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B1BE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ports &amp; Recreation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AC74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eta et al (201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B145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NAR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8B7A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At least 1 year"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B792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2EEE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4272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EDA1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7 [22]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14C7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07994079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6E4B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BBF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3D68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8F77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B747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EDA7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F986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5FEA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7541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0CC4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1CC60EA0" w14:textId="77777777" w:rsidTr="006529A2">
        <w:trPr>
          <w:trHeight w:val="283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B076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K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88D2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CFA7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1C8D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3255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B714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F33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2E00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9CAC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52A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7C01695A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BC1C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6BFB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5E59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aker et al (20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987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NJR-PROM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A985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37D4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ACD3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E789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6.2 [8.6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4FDA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6.6 [11.5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34CA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.4 [10.1]</w:t>
            </w:r>
          </w:p>
        </w:tc>
      </w:tr>
      <w:tr w:rsidR="00926080" w:rsidRPr="004863E4" w14:paraId="1B197881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3A01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1C96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86AF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ockwell et al (2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BFA1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24D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508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AF6E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EF94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.8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DC7D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1.7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8AC5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323141D9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0A4F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334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9516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ockwell et al (2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4C1E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E5F9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67DB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2EA5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40ED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.8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A8A7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0.7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36A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13C7292F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7E1B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C33E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004C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 Abd Razak et al (2019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31FE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AC45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A3F8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2F6C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3067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1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CD87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6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8BB5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5 [NS]</w:t>
            </w:r>
          </w:p>
        </w:tc>
      </w:tr>
      <w:tr w:rsidR="00926080" w:rsidRPr="004863E4" w14:paraId="7AF123FC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3B53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C8B6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BADC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ockwell et al (2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6853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11AE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Last follow-up" (mean 5.1 year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1987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2B57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884D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.8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C706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0.6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068C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6870D21C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E7E8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7A30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63C0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Turnbull et al (2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9B56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261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Last follow-up" (mean 3.9 year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2817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CFA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6057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5 [8.8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C85F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7 [11.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D1A2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3AB0EC57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95F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B31F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8120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 Abd Razak et al (2019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7FC1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EFA1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C0D6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A2CB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373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1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D4CA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8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1803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7 [NS]</w:t>
            </w:r>
          </w:p>
        </w:tc>
      </w:tr>
      <w:tr w:rsidR="00926080" w:rsidRPr="004863E4" w14:paraId="0A16641C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7932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53F4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A115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evens et al (201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7079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A604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Minimum 5 year, median 7.2 years"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B6CE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D213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/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F681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9D83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7 [11.9]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8418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4BE1AA04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B430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6B6D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0128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4353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9695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B5F5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6391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8298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E10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F5C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22303245" w14:textId="77777777" w:rsidTr="006529A2">
        <w:trPr>
          <w:trHeight w:val="283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42E8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WOMAC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A9B8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E899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1ABE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269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43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0EEE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8BDD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809B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D6A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4F41EE13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533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3AB5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0B3F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6087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08ED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5538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26F6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9C5C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0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6001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5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E828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71E77A1A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72CD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0EB9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900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B27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F491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494C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BAB4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74DC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0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F12C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5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0F79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4359BB4B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4294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C5E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7411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lviya et al (20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844C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4509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40B0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77CB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806F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4.5 [14.9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F278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61.9 [19.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D9B4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51F13E9C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30C4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E0E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0E71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asmire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4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D8AD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F44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C709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8CD4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867B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.5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F135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4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6F92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5AD04B94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BC0A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AF30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93E8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Venkataramanan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FF69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multi-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2DD6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3E81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BC55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EBF0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6.5 [19.8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22A6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1.3 [24.4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1B59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23F7DDC6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051E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3867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9E11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C034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558F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Last follow-up" (median 71.5 month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9D6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C34B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ECC8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0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8966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0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DEA7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463C02DB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3BDF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C4A3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7AF3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8BFC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1C1A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F22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4D5A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4259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373E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2B23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28ADC3E9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676B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CDD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A04B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3456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B773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91BD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D32E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6020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7.5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7F4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62.5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9E97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75B84E0A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1810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00E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765F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00BA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AD0D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BA30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9F6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8C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7.5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45D0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5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1564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06A7A61E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6CAD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FB76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CA1F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lviya et al (20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8AF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6512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4A8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F737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C766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0.4 [17.1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79B7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9.7 [18.7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4381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340984B4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C7A6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FBEE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B20FF" w14:textId="11B0B9D8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asmire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4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AC72F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DAD4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C6F8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0657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0652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4B55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7.5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D012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68.8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2F4E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03ACA294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4B7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EAE9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DBDB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2DE0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DA61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Last follow-up" (median 71.5 month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A770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464B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883E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7.5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942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5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93F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21A23285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5BE5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2E5E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A4C1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52C1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A9C7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08C9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D77A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35D5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0A42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5517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1CB0A8D0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8E35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593C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44FE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B2E3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9864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1C48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E8F9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6A3E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3.8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B13C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1.5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1EBD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45441E1B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8FF0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C12E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EB2B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BCFA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B29F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4D35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BE9A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F5EB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3.8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0A0E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3.5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9169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2A224213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3D2B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6A4D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DE1E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lviya et al (20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158E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C86F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34F0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CC04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A193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2.1 [16.6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7667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4.6 [20.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2E89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57843536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D9C7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02C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BB1D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asmire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4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EF2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EA2A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2027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61C8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1137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9.7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4FE2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0.0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6AE9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243BB860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A437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B06D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170E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Venkataramanan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5BDE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multi-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38C0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0CAF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6D2A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B11C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5.5 [20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4D37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65.8 [22.3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202A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5B7246C7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D053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D7CE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4C3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DC13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9B3C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Last follow-up" (median 71.5 month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34CA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0C80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6D68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3.8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13AB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9.4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068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7E905FC0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2230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76CA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648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1966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36F5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4385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2880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11E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11FA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7A42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7A608108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639D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4E48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F4A6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im et al (2015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6694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2751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1E05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881A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212B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.3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5FCA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4.0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9A52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1A699ED0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309E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F3E9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89F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im et al (2015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86B5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9E5E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6BDB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0E2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4131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.3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D04D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5.0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86E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496439FD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E5E1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B771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54B3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im et al (2015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3088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AAF1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C820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499D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D898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.3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2702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6.0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6C15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679A5B86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83C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BC6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0E98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im et al (2015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CA52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8CEB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5 year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E386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610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20BD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8.3 [NS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DD06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4.0 [NS]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03B2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567CF36D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166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5FE0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01F0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21A8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019C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A1A1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70D8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E46C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E71F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6447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0B4DF05F" w14:textId="77777777" w:rsidTr="006529A2">
        <w:trPr>
          <w:trHeight w:val="283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37BE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eneric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54EE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16CD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8EA9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C7A1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3EED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647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DC42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A07D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BCC0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29CF8832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343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Q-5D utilit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F1BA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5220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61A5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E3C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D58D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6B1D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218C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D093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87AE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6080" w:rsidRPr="004863E4" w14:paraId="70843EB3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8BA5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041D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B9AF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aker et al (2012)</w:t>
            </w:r>
            <w:r w:rsidRPr="004863E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4F44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NJR-PROM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C665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EFEE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6DCC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.00 to -0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1BDB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0.310 [0.346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7675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0.541 [0.382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3B93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0.231 [0.338]</w:t>
            </w:r>
          </w:p>
        </w:tc>
      </w:tr>
      <w:tr w:rsidR="00926080" w:rsidRPr="004863E4" w14:paraId="5706AACB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6582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1BFF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F409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eta et al (201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E18C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NAR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A6DE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At least 1 year"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7134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C6FD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.00 to -0.5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ADF5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0.41 [0.21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7302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0.56 [0.25]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FF5D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1C11B92C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3135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A22D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307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C18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4AED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3FEF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91E8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5D26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48DD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1FF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62BE3D88" w14:textId="77777777" w:rsidTr="006529A2">
        <w:trPr>
          <w:trHeight w:val="283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9986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F-1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D72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FE4B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4EE9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292C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536C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263E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E797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C18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F7F2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5941C980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6AF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44AE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AFF8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89B1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2365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B8CE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9904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A2A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7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9CD5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7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5E7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1A74C4FD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C130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30A7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B0E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245B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23C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E0F7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3117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274B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7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3C8C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1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A344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3A829B90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EA1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329F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D8A8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80D7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8B54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Last follow-up" (median 71.5 month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C0C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39DE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CD03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7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D14E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4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838A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282BC8F0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6B9E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7B86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A123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evens et al (2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8ECA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3FA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Minimum 5 year, median 7.2 years"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6792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1EA7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D8EC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B728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0.6 [17.6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5D07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4CE1AF15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8794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72D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1FC0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F015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3749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CCD1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4344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69B0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6327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AA75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37A86CD5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69E9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825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7276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E98C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8747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804F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26EF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8A6C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3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38D4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03E0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6C0F47D8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3FC7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7B2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3CAB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544E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1D52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BD5B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3D54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FD4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3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669A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1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F215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15E7F681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4149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7C1A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CC56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D36C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rospective cohort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AC1D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Last follow-up" (median 71.5 month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B17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8747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85D6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3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365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4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2078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0C25FDC8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85D4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F18E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CS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C157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evens et al (201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12AA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D7AF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"Minimum 5 year, median 7.2 years"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3481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0BB6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2F2D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A8BA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8.3 [15.5]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B667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0897DBFB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5978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06E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BFB1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BBB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EA9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05A7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C3D8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084B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0F85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3E57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103BD89D" w14:textId="77777777" w:rsidTr="006529A2">
        <w:trPr>
          <w:trHeight w:val="283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EF16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F-3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0696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8F5A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4E1F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D491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B114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3145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0C40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C3C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D2ED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5731E5DD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1A9F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26C0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6453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asmire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9591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B87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D0AD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5A5A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0154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0.7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D7EC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5.5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4F89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58F48D17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38C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B47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EA2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 Abd Razak et al (2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883C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355A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AFAD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68D0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E48B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8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7C31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5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D8F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7 [NS]</w:t>
            </w:r>
          </w:p>
        </w:tc>
      </w:tr>
      <w:tr w:rsidR="00926080" w:rsidRPr="004863E4" w14:paraId="5EE2EB1F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593E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7077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1DB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 Abd Razak et al (2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B4D6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EEB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69FD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F18A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2A4A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8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4563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6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B6B5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8 [NS]</w:t>
            </w:r>
          </w:p>
        </w:tc>
      </w:tr>
      <w:tr w:rsidR="00926080" w:rsidRPr="004863E4" w14:paraId="2332080E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2F10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69C6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AC7A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9256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CF04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CA6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3BFD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4511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77DA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4BA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6080" w:rsidRPr="004863E4" w14:paraId="574D070C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BD86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8CC2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D59A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asmire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6035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ACAA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CCB9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B742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34E7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60.3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E65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70.2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2D5B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1A60C691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3B1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BB22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D6E7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 Abd Razak et al (2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4645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B0B0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374D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75A9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C1D7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9 [N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23AD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2 [NS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7115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3 [NS]</w:t>
            </w:r>
          </w:p>
        </w:tc>
      </w:tr>
      <w:tr w:rsidR="00926080" w:rsidRPr="004863E4" w14:paraId="36B530D9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E769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8C82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C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4B5E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Venkataramanan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3181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multi-cent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FF48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4FED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24EF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CE63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1.9 [11.5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8056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4.6 [9.7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3EFD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926080" w:rsidRPr="004863E4" w14:paraId="1B52C6B9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FC69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1FC2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CS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221BA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 Abd Razak et al (201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4CF10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Retrospective observational (single centr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8614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8605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4E65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100/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641D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9 [NS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7EC6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53 [NS]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61B5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4 [NS]</w:t>
            </w:r>
          </w:p>
        </w:tc>
      </w:tr>
      <w:tr w:rsidR="00926080" w:rsidRPr="004863E4" w14:paraId="20598D98" w14:textId="77777777" w:rsidTr="006529A2">
        <w:trPr>
          <w:trHeight w:val="283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E67F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6865B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D29E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E2CE8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DA8E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4AF7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BEEA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02E2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756C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8C42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2699C50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20"/>
          <w:szCs w:val="20"/>
          <w:vertAlign w:val="superscript"/>
        </w:rPr>
      </w:pPr>
    </w:p>
    <w:p w14:paraId="74278775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  <w:vertAlign w:val="superscript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1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Sorted by PROM instrument, subscale, timepoint then study size</w:t>
      </w:r>
    </w:p>
    <w:p w14:paraId="2B849A60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2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</w:t>
      </w:r>
      <w:proofErr w:type="spellStart"/>
      <w:r w:rsidRPr="004863E4">
        <w:rPr>
          <w:rFonts w:ascii="Calibri" w:hAnsi="Calibri" w:cs="Calibri"/>
          <w:i/>
          <w:iCs/>
          <w:sz w:val="16"/>
          <w:szCs w:val="16"/>
        </w:rPr>
        <w:t>r</w:t>
      </w:r>
      <w:r>
        <w:rPr>
          <w:rFonts w:ascii="Calibri" w:hAnsi="Calibri" w:cs="Calibri"/>
          <w:i/>
          <w:iCs/>
          <w:sz w:val="16"/>
          <w:szCs w:val="16"/>
        </w:rPr>
        <w:t>KA</w:t>
      </w:r>
      <w:proofErr w:type="spellEnd"/>
      <w:r w:rsidRPr="004863E4">
        <w:rPr>
          <w:rFonts w:ascii="Calibri" w:hAnsi="Calibri" w:cs="Calibri"/>
          <w:i/>
          <w:iCs/>
          <w:sz w:val="16"/>
          <w:szCs w:val="16"/>
        </w:rPr>
        <w:t xml:space="preserve"> who responded to PROM questionnaire</w:t>
      </w:r>
    </w:p>
    <w:p w14:paraId="19232CEB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3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Cohort with 1-year PROM available</w:t>
      </w:r>
    </w:p>
    <w:p w14:paraId="757EF74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4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Reported scores transformed to the scale indicated</w:t>
      </w:r>
    </w:p>
    <w:p w14:paraId="22E0682F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  <w:vertAlign w:val="superscript"/>
        </w:rPr>
        <w:t>5</w:t>
      </w:r>
      <w:r w:rsidRPr="004863E4">
        <w:rPr>
          <w:rFonts w:ascii="Calibri" w:hAnsi="Calibri" w:cs="Calibri"/>
          <w:i/>
          <w:iCs/>
          <w:sz w:val="16"/>
          <w:szCs w:val="16"/>
        </w:rPr>
        <w:t xml:space="preserve"> Standard deviations calculated from 95% confidence intervals</w:t>
      </w:r>
    </w:p>
    <w:p w14:paraId="16099863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</w:p>
    <w:p w14:paraId="0927C21E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ADL - Activities of daily living</w:t>
      </w:r>
    </w:p>
    <w:p w14:paraId="554EBC8F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 xml:space="preserve">KOOS - Knee Injury and Osteoarthritis Outcome Score </w:t>
      </w:r>
    </w:p>
    <w:p w14:paraId="48A4949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MCS - Mental component score</w:t>
      </w:r>
    </w:p>
    <w:p w14:paraId="6CE61CA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NAR - Norwegian Arthroplasty Register</w:t>
      </w:r>
    </w:p>
    <w:p w14:paraId="52E54546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NJR - National Joint Registry</w:t>
      </w:r>
    </w:p>
    <w:p w14:paraId="409F60C7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NS - Not specified</w:t>
      </w:r>
    </w:p>
    <w:p w14:paraId="3D507DAC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OKS - Oxford Knee Score</w:t>
      </w:r>
    </w:p>
    <w:p w14:paraId="53F1FEFB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OME - Orthopaedic Minimal Data Set Episode of Care database</w:t>
      </w:r>
    </w:p>
    <w:p w14:paraId="05CFD8A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PCS - Physical component score</w:t>
      </w:r>
    </w:p>
    <w:p w14:paraId="11B81122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PROMs - NHS Patient Reported Outcome Measures</w:t>
      </w:r>
    </w:p>
    <w:p w14:paraId="5D76063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PS - KOOS Physical Function Short Form</w:t>
      </w:r>
    </w:p>
    <w:p w14:paraId="13DA378B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QoL - Quality of life</w:t>
      </w:r>
    </w:p>
    <w:p w14:paraId="359179C2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16"/>
          <w:szCs w:val="16"/>
        </w:rPr>
      </w:pPr>
      <w:r w:rsidRPr="004863E4">
        <w:rPr>
          <w:rFonts w:ascii="Calibri" w:hAnsi="Calibri" w:cs="Calibri"/>
          <w:i/>
          <w:iCs/>
          <w:sz w:val="16"/>
          <w:szCs w:val="16"/>
        </w:rPr>
        <w:t>SF - Short form</w:t>
      </w:r>
    </w:p>
    <w:p w14:paraId="28F8CC0A" w14:textId="77777777" w:rsidR="00926080" w:rsidRDefault="00926080" w:rsidP="00926080">
      <w:pPr>
        <w:rPr>
          <w:rFonts w:ascii="Calibri" w:hAnsi="Calibri" w:cs="Calibri"/>
          <w:b/>
          <w:bCs/>
          <w:sz w:val="32"/>
          <w:szCs w:val="32"/>
          <w:u w:val="single"/>
        </w:rPr>
        <w:sectPr w:rsidR="00926080" w:rsidSect="007A69ED">
          <w:pgSz w:w="16840" w:h="1190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4863E4">
        <w:rPr>
          <w:rFonts w:ascii="Calibri" w:hAnsi="Calibri" w:cs="Calibri"/>
          <w:i/>
          <w:iCs/>
          <w:sz w:val="16"/>
          <w:szCs w:val="16"/>
        </w:rPr>
        <w:t>WOMAC - Western Ontario and McMaster Universities Arthritis Index</w:t>
      </w:r>
      <w:r w:rsidRPr="004863E4">
        <w:rPr>
          <w:rFonts w:ascii="Calibri" w:hAnsi="Calibri" w:cs="Calibri"/>
          <w:i/>
          <w:iCs/>
        </w:rPr>
        <w:t xml:space="preserve"> </w:t>
      </w:r>
      <w:r w:rsidRPr="004863E4">
        <w:rPr>
          <w:rFonts w:ascii="Calibri" w:hAnsi="Calibri" w:cs="Calibri"/>
          <w:i/>
          <w:iCs/>
        </w:rPr>
        <w:br w:type="page"/>
      </w:r>
    </w:p>
    <w:p w14:paraId="6BB856D3" w14:textId="77777777" w:rsidR="00926080" w:rsidRPr="004863E4" w:rsidRDefault="00926080" w:rsidP="00926080">
      <w:pPr>
        <w:jc w:val="both"/>
        <w:rPr>
          <w:rFonts w:ascii="Calibri" w:hAnsi="Calibri" w:cs="Calibri"/>
          <w:b/>
          <w:bCs/>
          <w:sz w:val="32"/>
          <w:szCs w:val="32"/>
          <w:u w:val="single"/>
        </w:rPr>
      </w:pPr>
      <w:r w:rsidRPr="004863E4">
        <w:rPr>
          <w:rFonts w:ascii="Calibri" w:hAnsi="Calibri" w:cs="Calibri"/>
          <w:b/>
          <w:bCs/>
          <w:sz w:val="32"/>
          <w:szCs w:val="32"/>
          <w:u w:val="single"/>
        </w:rPr>
        <w:t xml:space="preserve">Appendix </w:t>
      </w:r>
      <w:r>
        <w:rPr>
          <w:rFonts w:ascii="Calibri" w:hAnsi="Calibri" w:cs="Calibri"/>
          <w:b/>
          <w:bCs/>
          <w:sz w:val="32"/>
          <w:szCs w:val="32"/>
          <w:u w:val="single"/>
        </w:rPr>
        <w:t>4</w:t>
      </w:r>
      <w:r w:rsidRPr="004863E4">
        <w:rPr>
          <w:rFonts w:ascii="Calibri" w:hAnsi="Calibri" w:cs="Calibri"/>
          <w:b/>
          <w:bCs/>
          <w:sz w:val="32"/>
          <w:szCs w:val="32"/>
          <w:u w:val="single"/>
        </w:rPr>
        <w:t xml:space="preserve"> - Complications</w:t>
      </w:r>
    </w:p>
    <w:p w14:paraId="19E7C987" w14:textId="77777777" w:rsidR="00926080" w:rsidRPr="004863E4" w:rsidRDefault="00926080" w:rsidP="00926080">
      <w:pPr>
        <w:jc w:val="both"/>
        <w:rPr>
          <w:rFonts w:ascii="Calibri" w:hAnsi="Calibri" w:cs="Calibri"/>
        </w:rPr>
      </w:pPr>
    </w:p>
    <w:p w14:paraId="6C2AF0AB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</w:rPr>
      </w:pPr>
      <w:r w:rsidRPr="004863E4">
        <w:rPr>
          <w:rFonts w:ascii="Calibri" w:hAnsi="Calibri" w:cs="Calibri"/>
          <w:i/>
          <w:iCs/>
        </w:rPr>
        <w:t xml:space="preserve">Appendix </w:t>
      </w:r>
      <w:r>
        <w:rPr>
          <w:rFonts w:ascii="Calibri" w:hAnsi="Calibri" w:cs="Calibri"/>
          <w:i/>
          <w:iCs/>
        </w:rPr>
        <w:t>4</w:t>
      </w:r>
      <w:r w:rsidRPr="004863E4">
        <w:rPr>
          <w:rFonts w:ascii="Calibri" w:hAnsi="Calibri" w:cs="Calibri"/>
          <w:i/>
          <w:iCs/>
        </w:rPr>
        <w:t xml:space="preserve"> Table 1 – Blood transfusion after </w:t>
      </w:r>
      <w:proofErr w:type="spellStart"/>
      <w:r w:rsidRPr="004863E4">
        <w:rPr>
          <w:rFonts w:ascii="Calibri" w:hAnsi="Calibri" w:cs="Calibri"/>
          <w:i/>
          <w:iCs/>
        </w:rPr>
        <w:t>r</w:t>
      </w:r>
      <w:r>
        <w:rPr>
          <w:rFonts w:ascii="Calibri" w:hAnsi="Calibri" w:cs="Calibri"/>
          <w:i/>
          <w:iCs/>
        </w:rPr>
        <w:t>KA</w:t>
      </w:r>
      <w:proofErr w:type="spellEnd"/>
    </w:p>
    <w:p w14:paraId="465FCBE7" w14:textId="77777777" w:rsidR="00926080" w:rsidRPr="004863E4" w:rsidRDefault="00926080" w:rsidP="00926080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i/>
          <w:iCs/>
        </w:rPr>
      </w:pPr>
    </w:p>
    <w:tbl>
      <w:tblPr>
        <w:tblW w:w="8736" w:type="dxa"/>
        <w:tblLook w:val="04A0" w:firstRow="1" w:lastRow="0" w:firstColumn="1" w:lastColumn="0" w:noHBand="0" w:noVBand="1"/>
      </w:tblPr>
      <w:tblGrid>
        <w:gridCol w:w="2268"/>
        <w:gridCol w:w="3030"/>
        <w:gridCol w:w="1365"/>
        <w:gridCol w:w="927"/>
        <w:gridCol w:w="1146"/>
      </w:tblGrid>
      <w:tr w:rsidR="00926080" w:rsidRPr="004863E4" w14:paraId="5C4556F4" w14:textId="77777777" w:rsidTr="006529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E397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udy </w:t>
            </w: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FD7D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A94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D24C4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A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3A3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ansfused</w:t>
            </w:r>
          </w:p>
          <w:p w14:paraId="540EF121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926080" w:rsidRPr="004863E4" w14:paraId="5B81FFB8" w14:textId="77777777" w:rsidTr="006529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B1EB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Nichols et al (2016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781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Retrospective observational (</w:t>
            </w:r>
            <w:proofErr w:type="spellStart"/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MarketScan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C2A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Immediate</w:t>
            </w:r>
          </w:p>
          <w:p w14:paraId="1A7A178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(“in hospital”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589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53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3117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2130 (8.4)</w:t>
            </w:r>
          </w:p>
        </w:tc>
      </w:tr>
      <w:tr w:rsidR="00926080" w:rsidRPr="004863E4" w14:paraId="59D76C8B" w14:textId="77777777" w:rsidTr="006529A2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10CF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Burnett et al (2017)</w:t>
            </w:r>
          </w:p>
        </w:tc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C4F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Retrospective observational (Humana Inc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44A2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Immediate</w:t>
            </w:r>
          </w:p>
          <w:p w14:paraId="4F4FF50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(3 days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242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2493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C97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482 (11.9)</w:t>
            </w:r>
          </w:p>
        </w:tc>
      </w:tr>
      <w:tr w:rsidR="00926080" w:rsidRPr="004863E4" w14:paraId="45DF89A3" w14:textId="77777777" w:rsidTr="006529A2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E9D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Boddapati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 (2017)</w:t>
            </w:r>
          </w:p>
        </w:tc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97D2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Retrospective observational (NSQIP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2329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Immediate</w:t>
            </w:r>
          </w:p>
          <w:p w14:paraId="5527CDDC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(30 days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5553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0584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3A46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1256 (11.9)</w:t>
            </w:r>
          </w:p>
        </w:tc>
      </w:tr>
      <w:tr w:rsidR="00926080" w:rsidRPr="004863E4" w14:paraId="5BC8AA00" w14:textId="77777777" w:rsidTr="006529A2">
        <w:trPr>
          <w:trHeight w:val="32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15F2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Dai et al (2020)</w:t>
            </w:r>
          </w:p>
        </w:tc>
        <w:tc>
          <w:tcPr>
            <w:tcW w:w="3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B5B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Retrospective observational (NIS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F36F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Immediate</w:t>
            </w:r>
          </w:p>
          <w:p w14:paraId="04EBC2A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(“in hospital”)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D4D5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5187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E59E" w14:textId="77777777" w:rsidR="00926080" w:rsidRPr="004863E4" w:rsidRDefault="00926080" w:rsidP="006529A2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63E4">
              <w:rPr>
                <w:rFonts w:ascii="Calibri" w:hAnsi="Calibri" w:cs="Calibri"/>
                <w:color w:val="000000"/>
                <w:sz w:val="20"/>
                <w:szCs w:val="20"/>
              </w:rPr>
              <w:t>955 (18.4)</w:t>
            </w:r>
          </w:p>
        </w:tc>
      </w:tr>
    </w:tbl>
    <w:p w14:paraId="3C2EA668" w14:textId="77777777" w:rsidR="00926080" w:rsidRDefault="00926080" w:rsidP="00926080">
      <w:pPr>
        <w:jc w:val="both"/>
        <w:rPr>
          <w:rFonts w:ascii="Calibri" w:hAnsi="Calibri" w:cs="Calibri"/>
          <w:i/>
          <w:iCs/>
          <w:color w:val="000000" w:themeColor="text1"/>
          <w:sz w:val="20"/>
          <w:szCs w:val="20"/>
        </w:rPr>
      </w:pPr>
      <w:r w:rsidRPr="004863E4">
        <w:rPr>
          <w:rFonts w:ascii="Calibri" w:hAnsi="Calibri" w:cs="Calibri"/>
          <w:i/>
          <w:iCs/>
          <w:color w:val="000000" w:themeColor="text1"/>
          <w:sz w:val="20"/>
          <w:szCs w:val="20"/>
          <w:vertAlign w:val="superscript"/>
        </w:rPr>
        <w:t>1</w:t>
      </w:r>
      <w:r w:rsidRPr="004863E4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 Sorted by study size</w:t>
      </w:r>
    </w:p>
    <w:p w14:paraId="64B2A68A" w14:textId="77777777" w:rsidR="00926080" w:rsidRDefault="00926080" w:rsidP="00926080">
      <w:pPr>
        <w:jc w:val="both"/>
        <w:rPr>
          <w:rFonts w:ascii="Calibri" w:hAnsi="Calibri" w:cs="Calibri"/>
          <w:i/>
          <w:iCs/>
          <w:color w:val="000000" w:themeColor="text1"/>
          <w:sz w:val="20"/>
          <w:szCs w:val="20"/>
        </w:rPr>
      </w:pPr>
      <w:r w:rsidRPr="004863E4">
        <w:rPr>
          <w:rFonts w:ascii="Calibri" w:hAnsi="Calibri" w:cs="Calibri"/>
          <w:i/>
          <w:iCs/>
          <w:color w:val="000000" w:themeColor="text1"/>
          <w:sz w:val="20"/>
          <w:szCs w:val="20"/>
        </w:rPr>
        <w:t>NIS - Nationwide Inpatient Sample</w:t>
      </w:r>
    </w:p>
    <w:p w14:paraId="34ABF644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color w:val="000000" w:themeColor="text1"/>
          <w:sz w:val="20"/>
          <w:szCs w:val="20"/>
        </w:rPr>
      </w:pPr>
      <w:r w:rsidRPr="004863E4">
        <w:rPr>
          <w:rFonts w:ascii="Calibri" w:hAnsi="Calibri" w:cs="Calibri"/>
          <w:i/>
          <w:iCs/>
          <w:color w:val="000000" w:themeColor="text1"/>
          <w:sz w:val="20"/>
          <w:szCs w:val="20"/>
        </w:rPr>
        <w:t>NSQIP - American College of Surgeons National Surgical Quality Improvement Program</w:t>
      </w:r>
    </w:p>
    <w:p w14:paraId="44136B64" w14:textId="77777777" w:rsidR="00926080" w:rsidRPr="004863E4" w:rsidRDefault="00926080" w:rsidP="00926080">
      <w:pPr>
        <w:rPr>
          <w:rFonts w:ascii="Calibri" w:hAnsi="Calibri" w:cs="Calibri"/>
          <w:b/>
          <w:bCs/>
          <w:sz w:val="32"/>
          <w:szCs w:val="32"/>
          <w:u w:val="single"/>
        </w:rPr>
      </w:pPr>
      <w:r w:rsidRPr="004863E4">
        <w:rPr>
          <w:rFonts w:ascii="Calibri" w:hAnsi="Calibri" w:cs="Calibri"/>
          <w:b/>
          <w:bCs/>
          <w:sz w:val="32"/>
          <w:szCs w:val="32"/>
          <w:u w:val="single"/>
        </w:rPr>
        <w:br w:type="page"/>
        <w:t xml:space="preserve">Appendix </w:t>
      </w:r>
      <w:r>
        <w:rPr>
          <w:rFonts w:ascii="Calibri" w:hAnsi="Calibri" w:cs="Calibri"/>
          <w:b/>
          <w:bCs/>
          <w:sz w:val="32"/>
          <w:szCs w:val="32"/>
          <w:u w:val="single"/>
        </w:rPr>
        <w:t>5</w:t>
      </w:r>
    </w:p>
    <w:p w14:paraId="380BA941" w14:textId="77777777" w:rsidR="00926080" w:rsidRPr="004863E4" w:rsidRDefault="00926080" w:rsidP="00926080">
      <w:pPr>
        <w:rPr>
          <w:rFonts w:ascii="Calibri" w:hAnsi="Calibri" w:cs="Calibri"/>
          <w:b/>
          <w:bCs/>
          <w:sz w:val="32"/>
          <w:szCs w:val="32"/>
          <w:u w:val="single"/>
        </w:rPr>
      </w:pPr>
    </w:p>
    <w:p w14:paraId="3268F8DB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Appendix 5 </w:t>
      </w:r>
      <w:r w:rsidRPr="004863E4">
        <w:rPr>
          <w:rFonts w:ascii="Calibri" w:hAnsi="Calibri" w:cs="Calibri"/>
          <w:i/>
          <w:iCs/>
        </w:rPr>
        <w:t xml:space="preserve">Table 1 – </w:t>
      </w:r>
      <w:r w:rsidRPr="004863E4">
        <w:rPr>
          <w:rFonts w:ascii="Calibri" w:hAnsi="Calibri" w:cs="Calibri"/>
          <w:i/>
          <w:iCs/>
          <w:color w:val="222222"/>
        </w:rPr>
        <w:t>Assessment of the methodological quality of</w:t>
      </w:r>
      <w:r w:rsidRPr="004863E4">
        <w:rPr>
          <w:rFonts w:ascii="Calibri" w:hAnsi="Calibri" w:cs="Calibri"/>
          <w:i/>
          <w:iCs/>
        </w:rPr>
        <w:t xml:space="preserve"> the included studies using the checklist developed by </w:t>
      </w:r>
      <w:proofErr w:type="spellStart"/>
      <w:r w:rsidRPr="004863E4">
        <w:rPr>
          <w:rFonts w:ascii="Calibri" w:hAnsi="Calibri" w:cs="Calibri"/>
          <w:i/>
          <w:iCs/>
        </w:rPr>
        <w:t>Wylde</w:t>
      </w:r>
      <w:proofErr w:type="spellEnd"/>
      <w:r w:rsidRPr="004863E4">
        <w:rPr>
          <w:rFonts w:ascii="Calibri" w:hAnsi="Calibri" w:cs="Calibri"/>
          <w:i/>
          <w:iCs/>
        </w:rPr>
        <w:t xml:space="preserve"> et al for studies on joint </w:t>
      </w:r>
      <w:r>
        <w:rPr>
          <w:rFonts w:ascii="Calibri" w:hAnsi="Calibri" w:cs="Calibri"/>
          <w:i/>
          <w:iCs/>
        </w:rPr>
        <w:t>arthroplasty</w:t>
      </w:r>
    </w:p>
    <w:p w14:paraId="001FC606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</w:r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01"/>
        <w:gridCol w:w="1701"/>
      </w:tblGrid>
      <w:tr w:rsidR="00926080" w:rsidRPr="004863E4" w14:paraId="16C6294A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C8D33" w14:textId="77777777" w:rsidR="00926080" w:rsidRPr="004863E4" w:rsidRDefault="00926080" w:rsidP="006529A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C02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secutive pati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4C21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presentativeness</w:t>
            </w: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380F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ollow-up</w:t>
            </w: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535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inimisation of confounding</w:t>
            </w:r>
            <w:r w:rsidRPr="004863E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926080" w:rsidRPr="004863E4" w14:paraId="20661D3D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ADB6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aker et al (2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F0F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0E8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A3F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FAB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77A1C2AA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64D6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 Abd Razak et al (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17A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EDBB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022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E57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2905550C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F0D1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ini et al (2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3B8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377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70C7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6F3D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0A887997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77B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loch et al (20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7BF9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BB8D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DDA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0EF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276FEE59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4C41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oddapati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2E8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035A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4A2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467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0350584C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8402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oylan et al (2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F2A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E34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FE1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EC3B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3AAC56D3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80C5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ugbee et al (2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357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6C31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97D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559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4B94E0DF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B5BF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Burnett et al (2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12B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B8E6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2589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CFF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63EFF40B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9B3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Crawford et al (2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418D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922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59B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141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30877B3E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2D5B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Dai et al (20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A9FD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360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E88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824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2A1C9A93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BBC2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Edmiston et al (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F13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DE5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548B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476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042CEAC3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CBC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Engh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5021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D17D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778A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956A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1398D77A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FA01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Graichen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D6E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FE6A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0AD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B36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6AA465A6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161F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Hardeman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82F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5607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3BC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6D01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129FD40F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8A8A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asmire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A5E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4E1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804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2A8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68836A6A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0F94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im et al (2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693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7BF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4917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C95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6D571DDC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489E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im et al (20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934A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591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E38D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7429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479639EF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806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Kremers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BBAB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4BF7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091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8057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01A188D0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65BB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eta et al (2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A3F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AC7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4A59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F35F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2B48785C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4C6F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iang et al (2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12F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895A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39A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B487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4FF7353C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28AE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Lombardi et al (2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6B1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F69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09A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01E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611C665A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1B7B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lviya et al (2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31FA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F3B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F67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F8C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1B0BDDF8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6609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 et al (20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2ADB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E74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7E5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54E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1DF9103E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2CB7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artin-Hernandez et al (2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361B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8A8A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BD1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864D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5FFB0250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CCF2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Memtsoudis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697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806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DEC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B589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20B55E5E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A416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Nichols et al (2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A9F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8D7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054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D9C6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6F85FCE5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0307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Ong et al (2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1D4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F32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0E3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34E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7E62C0F8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3D6E1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Piuzzi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289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F5B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4C0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D83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1AD5C7D1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E82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achdeva et al (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DB2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5F76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ECF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657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4575D026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6B01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chairer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C32D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8FE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7D97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0BC8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12112ADF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0923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heng et al (20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5A8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E76F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4BB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774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34626BB4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6535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ierra et al (2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84F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A721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82D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601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0B9AF6A4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B813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iqueira et al (2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8906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4FA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3E9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43A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4A18AD7E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AFD8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evens et al (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C92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0B2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821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D642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7FF01BDF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9D01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tockwell et al (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0E39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78E6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E161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073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3F5C8FF2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2CE1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Suarez et al (2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78BF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1C6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FC79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871F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03E910B5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0F07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Turnbull et al (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70C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ADE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22B4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49DB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1A817518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A17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Venkataramanan</w:t>
            </w:r>
            <w:proofErr w:type="spellEnd"/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(2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FA33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742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8A2E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DF47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  <w:tr w:rsidR="00926080" w:rsidRPr="004863E4" w14:paraId="5FF6F08E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EC70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Wood et al (2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72E9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0F9D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D1FF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2D47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26080" w:rsidRPr="004863E4" w14:paraId="55F35628" w14:textId="77777777" w:rsidTr="006529A2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69DB" w14:textId="77777777" w:rsidR="00926080" w:rsidRPr="004863E4" w:rsidRDefault="00926080" w:rsidP="006529A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Yao et al (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AA1C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CCCF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1CD5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E620" w14:textId="77777777" w:rsidR="00926080" w:rsidRPr="004863E4" w:rsidRDefault="00926080" w:rsidP="006529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3E4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</w:tr>
    </w:tbl>
    <w:p w14:paraId="733D1206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20"/>
          <w:szCs w:val="20"/>
        </w:rPr>
      </w:pPr>
    </w:p>
    <w:p w14:paraId="08E953B0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20"/>
          <w:szCs w:val="20"/>
        </w:rPr>
      </w:pPr>
      <w:r w:rsidRPr="004863E4">
        <w:rPr>
          <w:rFonts w:ascii="Calibri" w:hAnsi="Calibri" w:cs="Calibri"/>
          <w:i/>
          <w:iCs/>
          <w:sz w:val="20"/>
          <w:szCs w:val="20"/>
        </w:rPr>
        <w:t>+ (adequate), - (inadequate)</w:t>
      </w:r>
    </w:p>
    <w:p w14:paraId="7A3C42CD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20"/>
          <w:szCs w:val="20"/>
        </w:rPr>
      </w:pPr>
      <w:r w:rsidRPr="004863E4">
        <w:rPr>
          <w:rFonts w:ascii="Calibri" w:hAnsi="Calibri" w:cs="Calibri"/>
          <w:i/>
          <w:iCs/>
          <w:sz w:val="20"/>
          <w:szCs w:val="20"/>
          <w:vertAlign w:val="superscript"/>
        </w:rPr>
        <w:t xml:space="preserve">1 </w:t>
      </w:r>
      <w:r w:rsidRPr="004863E4">
        <w:rPr>
          <w:rFonts w:ascii="Calibri" w:hAnsi="Calibri" w:cs="Calibri"/>
          <w:i/>
          <w:iCs/>
          <w:sz w:val="20"/>
          <w:szCs w:val="20"/>
        </w:rPr>
        <w:t>Multicentre studies rated ‘+’</w:t>
      </w:r>
    </w:p>
    <w:p w14:paraId="74DBB7B1" w14:textId="77777777" w:rsidR="00926080" w:rsidRPr="004863E4" w:rsidRDefault="00926080" w:rsidP="00926080">
      <w:pPr>
        <w:jc w:val="both"/>
        <w:rPr>
          <w:rFonts w:ascii="Calibri" w:hAnsi="Calibri" w:cs="Calibri"/>
          <w:i/>
          <w:iCs/>
          <w:sz w:val="20"/>
          <w:szCs w:val="20"/>
        </w:rPr>
      </w:pPr>
      <w:r w:rsidRPr="004863E4">
        <w:rPr>
          <w:rFonts w:ascii="Calibri" w:hAnsi="Calibri" w:cs="Calibri"/>
          <w:i/>
          <w:iCs/>
          <w:sz w:val="20"/>
          <w:szCs w:val="20"/>
          <w:vertAlign w:val="superscript"/>
        </w:rPr>
        <w:t xml:space="preserve">2 </w:t>
      </w:r>
      <w:r w:rsidRPr="004863E4">
        <w:rPr>
          <w:rFonts w:ascii="Calibri" w:hAnsi="Calibri" w:cs="Calibri"/>
          <w:i/>
          <w:iCs/>
          <w:sz w:val="20"/>
          <w:szCs w:val="20"/>
        </w:rPr>
        <w:t>A follow-up rate greater than 80% rated ‘+’</w:t>
      </w:r>
    </w:p>
    <w:p w14:paraId="39274E9E" w14:textId="5285B63A" w:rsidR="00C0423E" w:rsidRPr="00926080" w:rsidRDefault="00926080" w:rsidP="00926080">
      <w:pPr>
        <w:rPr>
          <w:rFonts w:ascii="Calibri" w:hAnsi="Calibri" w:cs="Calibri"/>
          <w:b/>
          <w:bCs/>
          <w:sz w:val="32"/>
          <w:szCs w:val="32"/>
          <w:u w:val="single"/>
        </w:rPr>
      </w:pPr>
      <w:r w:rsidRPr="004863E4">
        <w:rPr>
          <w:rFonts w:ascii="Calibri" w:hAnsi="Calibri" w:cs="Calibri"/>
          <w:i/>
          <w:iCs/>
          <w:sz w:val="20"/>
          <w:szCs w:val="20"/>
          <w:vertAlign w:val="superscript"/>
        </w:rPr>
        <w:t xml:space="preserve">3 </w:t>
      </w:r>
      <w:r w:rsidRPr="004863E4">
        <w:rPr>
          <w:rFonts w:ascii="Calibri" w:hAnsi="Calibri" w:cs="Calibri"/>
          <w:i/>
          <w:iCs/>
          <w:sz w:val="20"/>
          <w:szCs w:val="20"/>
        </w:rPr>
        <w:t>Use of multivariate analysis rated ‘+’</w:t>
      </w:r>
    </w:p>
    <w:sectPr w:rsidR="00C0423E" w:rsidRPr="00926080" w:rsidSect="002E44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B0485"/>
    <w:multiLevelType w:val="hybridMultilevel"/>
    <w:tmpl w:val="AC0848DA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F45E30"/>
    <w:multiLevelType w:val="hybridMultilevel"/>
    <w:tmpl w:val="AC84C884"/>
    <w:lvl w:ilvl="0" w:tplc="53A66FE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53FEB"/>
    <w:multiLevelType w:val="multilevel"/>
    <w:tmpl w:val="3604A27C"/>
    <w:lvl w:ilvl="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A26CE1"/>
    <w:multiLevelType w:val="hybridMultilevel"/>
    <w:tmpl w:val="01F467A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AE48BF"/>
    <w:multiLevelType w:val="hybridMultilevel"/>
    <w:tmpl w:val="29F40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05D49"/>
    <w:multiLevelType w:val="hybridMultilevel"/>
    <w:tmpl w:val="4C301C2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0A64BE"/>
    <w:multiLevelType w:val="hybridMultilevel"/>
    <w:tmpl w:val="29109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137AAD"/>
    <w:multiLevelType w:val="hybridMultilevel"/>
    <w:tmpl w:val="39026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6B490A"/>
    <w:multiLevelType w:val="hybridMultilevel"/>
    <w:tmpl w:val="91EED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585015"/>
    <w:multiLevelType w:val="hybridMultilevel"/>
    <w:tmpl w:val="7A0A6664"/>
    <w:lvl w:ilvl="0" w:tplc="050CFC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10126A"/>
    <w:multiLevelType w:val="hybridMultilevel"/>
    <w:tmpl w:val="D0804F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D76A5C"/>
    <w:multiLevelType w:val="hybridMultilevel"/>
    <w:tmpl w:val="1E08A2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F66403"/>
    <w:multiLevelType w:val="hybridMultilevel"/>
    <w:tmpl w:val="BCF45790"/>
    <w:lvl w:ilvl="0" w:tplc="C72C89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AA5C58"/>
    <w:multiLevelType w:val="hybridMultilevel"/>
    <w:tmpl w:val="C6986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0738B"/>
    <w:multiLevelType w:val="hybridMultilevel"/>
    <w:tmpl w:val="DA963496"/>
    <w:lvl w:ilvl="0" w:tplc="95EAB0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C15B59"/>
    <w:multiLevelType w:val="hybridMultilevel"/>
    <w:tmpl w:val="54327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2368E6"/>
    <w:multiLevelType w:val="hybridMultilevel"/>
    <w:tmpl w:val="F4728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B300AA"/>
    <w:multiLevelType w:val="hybridMultilevel"/>
    <w:tmpl w:val="332A2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8968E8"/>
    <w:multiLevelType w:val="hybridMultilevel"/>
    <w:tmpl w:val="05CA930A"/>
    <w:lvl w:ilvl="0" w:tplc="C7FC97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217908"/>
    <w:multiLevelType w:val="hybridMultilevel"/>
    <w:tmpl w:val="04687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3068CE"/>
    <w:multiLevelType w:val="hybridMultilevel"/>
    <w:tmpl w:val="380C9BCC"/>
    <w:lvl w:ilvl="0" w:tplc="4904B19C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C579AE"/>
    <w:multiLevelType w:val="hybridMultilevel"/>
    <w:tmpl w:val="31B08E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1F3779"/>
    <w:multiLevelType w:val="hybridMultilevel"/>
    <w:tmpl w:val="9880E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D80440"/>
    <w:multiLevelType w:val="hybridMultilevel"/>
    <w:tmpl w:val="8E665C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1257167"/>
    <w:multiLevelType w:val="hybridMultilevel"/>
    <w:tmpl w:val="81BA1E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B74FF6"/>
    <w:multiLevelType w:val="hybridMultilevel"/>
    <w:tmpl w:val="EA8A4E10"/>
    <w:lvl w:ilvl="0" w:tplc="7E7CD1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E91D8A"/>
    <w:multiLevelType w:val="hybridMultilevel"/>
    <w:tmpl w:val="D9A2A5CE"/>
    <w:lvl w:ilvl="0" w:tplc="24C4B8EC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F00CD6"/>
    <w:multiLevelType w:val="hybridMultilevel"/>
    <w:tmpl w:val="5AACD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022F09"/>
    <w:multiLevelType w:val="hybridMultilevel"/>
    <w:tmpl w:val="D0804F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99114D"/>
    <w:multiLevelType w:val="hybridMultilevel"/>
    <w:tmpl w:val="BA781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14"/>
  </w:num>
  <w:num w:numId="4">
    <w:abstractNumId w:val="0"/>
  </w:num>
  <w:num w:numId="5">
    <w:abstractNumId w:val="2"/>
  </w:num>
  <w:num w:numId="6">
    <w:abstractNumId w:val="28"/>
  </w:num>
  <w:num w:numId="7">
    <w:abstractNumId w:val="23"/>
  </w:num>
  <w:num w:numId="8">
    <w:abstractNumId w:val="29"/>
  </w:num>
  <w:num w:numId="9">
    <w:abstractNumId w:val="21"/>
  </w:num>
  <w:num w:numId="10">
    <w:abstractNumId w:val="12"/>
  </w:num>
  <w:num w:numId="11">
    <w:abstractNumId w:val="10"/>
  </w:num>
  <w:num w:numId="12">
    <w:abstractNumId w:val="18"/>
  </w:num>
  <w:num w:numId="13">
    <w:abstractNumId w:val="3"/>
  </w:num>
  <w:num w:numId="14">
    <w:abstractNumId w:val="5"/>
  </w:num>
  <w:num w:numId="15">
    <w:abstractNumId w:val="24"/>
  </w:num>
  <w:num w:numId="16">
    <w:abstractNumId w:val="4"/>
  </w:num>
  <w:num w:numId="17">
    <w:abstractNumId w:val="17"/>
  </w:num>
  <w:num w:numId="18">
    <w:abstractNumId w:val="7"/>
  </w:num>
  <w:num w:numId="19">
    <w:abstractNumId w:val="11"/>
  </w:num>
  <w:num w:numId="20">
    <w:abstractNumId w:val="22"/>
  </w:num>
  <w:num w:numId="21">
    <w:abstractNumId w:val="1"/>
  </w:num>
  <w:num w:numId="22">
    <w:abstractNumId w:val="9"/>
  </w:num>
  <w:num w:numId="23">
    <w:abstractNumId w:val="26"/>
  </w:num>
  <w:num w:numId="24">
    <w:abstractNumId w:val="15"/>
  </w:num>
  <w:num w:numId="25">
    <w:abstractNumId w:val="8"/>
  </w:num>
  <w:num w:numId="26">
    <w:abstractNumId w:val="6"/>
  </w:num>
  <w:num w:numId="27">
    <w:abstractNumId w:val="16"/>
  </w:num>
  <w:num w:numId="28">
    <w:abstractNumId w:val="20"/>
  </w:num>
  <w:num w:numId="29">
    <w:abstractNumId w:val="25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317"/>
    <w:rsid w:val="00002175"/>
    <w:rsid w:val="00006512"/>
    <w:rsid w:val="00020D98"/>
    <w:rsid w:val="000211AD"/>
    <w:rsid w:val="0004169F"/>
    <w:rsid w:val="00044472"/>
    <w:rsid w:val="00047EA6"/>
    <w:rsid w:val="000502A0"/>
    <w:rsid w:val="0009383C"/>
    <w:rsid w:val="000B0F06"/>
    <w:rsid w:val="000B375E"/>
    <w:rsid w:val="000C31F4"/>
    <w:rsid w:val="000D71E7"/>
    <w:rsid w:val="000E7D74"/>
    <w:rsid w:val="000F42DC"/>
    <w:rsid w:val="001131FD"/>
    <w:rsid w:val="00117A50"/>
    <w:rsid w:val="00135F4E"/>
    <w:rsid w:val="00151987"/>
    <w:rsid w:val="00157574"/>
    <w:rsid w:val="00170D02"/>
    <w:rsid w:val="00170E72"/>
    <w:rsid w:val="00176040"/>
    <w:rsid w:val="001C1FB6"/>
    <w:rsid w:val="001D787E"/>
    <w:rsid w:val="001E77FE"/>
    <w:rsid w:val="00234B3A"/>
    <w:rsid w:val="00240263"/>
    <w:rsid w:val="00241E27"/>
    <w:rsid w:val="00250673"/>
    <w:rsid w:val="0025157A"/>
    <w:rsid w:val="00251BA8"/>
    <w:rsid w:val="00265A31"/>
    <w:rsid w:val="0026629A"/>
    <w:rsid w:val="00272CCD"/>
    <w:rsid w:val="00273EF7"/>
    <w:rsid w:val="002773F2"/>
    <w:rsid w:val="002A4DA2"/>
    <w:rsid w:val="002B7E88"/>
    <w:rsid w:val="002D00D4"/>
    <w:rsid w:val="002D2C3A"/>
    <w:rsid w:val="002E443D"/>
    <w:rsid w:val="002F14BF"/>
    <w:rsid w:val="00304777"/>
    <w:rsid w:val="00327360"/>
    <w:rsid w:val="00353967"/>
    <w:rsid w:val="00353A04"/>
    <w:rsid w:val="00361D28"/>
    <w:rsid w:val="00372665"/>
    <w:rsid w:val="0038493C"/>
    <w:rsid w:val="00395E1B"/>
    <w:rsid w:val="003A74D0"/>
    <w:rsid w:val="003D10C7"/>
    <w:rsid w:val="003E2C65"/>
    <w:rsid w:val="003E2DE1"/>
    <w:rsid w:val="003F2EB3"/>
    <w:rsid w:val="003F390F"/>
    <w:rsid w:val="00407DF3"/>
    <w:rsid w:val="004160F2"/>
    <w:rsid w:val="004176CB"/>
    <w:rsid w:val="00451116"/>
    <w:rsid w:val="004519DB"/>
    <w:rsid w:val="004A0965"/>
    <w:rsid w:val="004B6317"/>
    <w:rsid w:val="004C43B2"/>
    <w:rsid w:val="00512866"/>
    <w:rsid w:val="00514C69"/>
    <w:rsid w:val="00514FC9"/>
    <w:rsid w:val="00523F1D"/>
    <w:rsid w:val="005308A3"/>
    <w:rsid w:val="0054294C"/>
    <w:rsid w:val="00543B79"/>
    <w:rsid w:val="0054597C"/>
    <w:rsid w:val="00574918"/>
    <w:rsid w:val="00587056"/>
    <w:rsid w:val="00591A02"/>
    <w:rsid w:val="00595BC6"/>
    <w:rsid w:val="005E4BC8"/>
    <w:rsid w:val="005E6854"/>
    <w:rsid w:val="0061107A"/>
    <w:rsid w:val="00633954"/>
    <w:rsid w:val="00635942"/>
    <w:rsid w:val="00640DF4"/>
    <w:rsid w:val="00650C66"/>
    <w:rsid w:val="00683288"/>
    <w:rsid w:val="006875C8"/>
    <w:rsid w:val="006907A7"/>
    <w:rsid w:val="00694946"/>
    <w:rsid w:val="006A2EEA"/>
    <w:rsid w:val="006A67A3"/>
    <w:rsid w:val="006D27EC"/>
    <w:rsid w:val="006E43A6"/>
    <w:rsid w:val="00704333"/>
    <w:rsid w:val="00733C06"/>
    <w:rsid w:val="0075289F"/>
    <w:rsid w:val="00763C6D"/>
    <w:rsid w:val="00796405"/>
    <w:rsid w:val="007A1189"/>
    <w:rsid w:val="007A35B8"/>
    <w:rsid w:val="007A3FF8"/>
    <w:rsid w:val="007D6E81"/>
    <w:rsid w:val="0080526C"/>
    <w:rsid w:val="00812F42"/>
    <w:rsid w:val="00850B99"/>
    <w:rsid w:val="008548B7"/>
    <w:rsid w:val="00882F38"/>
    <w:rsid w:val="008922CC"/>
    <w:rsid w:val="008B7AD7"/>
    <w:rsid w:val="008C2CE3"/>
    <w:rsid w:val="008D298F"/>
    <w:rsid w:val="008D539E"/>
    <w:rsid w:val="008E0B23"/>
    <w:rsid w:val="00926080"/>
    <w:rsid w:val="00941AB4"/>
    <w:rsid w:val="00944432"/>
    <w:rsid w:val="00956802"/>
    <w:rsid w:val="009605B6"/>
    <w:rsid w:val="00991519"/>
    <w:rsid w:val="009B602B"/>
    <w:rsid w:val="009C46A2"/>
    <w:rsid w:val="009F49CA"/>
    <w:rsid w:val="00A0270A"/>
    <w:rsid w:val="00A03EC1"/>
    <w:rsid w:val="00A22E76"/>
    <w:rsid w:val="00A419EB"/>
    <w:rsid w:val="00A428E4"/>
    <w:rsid w:val="00A56FA3"/>
    <w:rsid w:val="00A8533C"/>
    <w:rsid w:val="00AA1E17"/>
    <w:rsid w:val="00AB0C4A"/>
    <w:rsid w:val="00AC72F0"/>
    <w:rsid w:val="00B253F1"/>
    <w:rsid w:val="00B31F69"/>
    <w:rsid w:val="00B62034"/>
    <w:rsid w:val="00B65C97"/>
    <w:rsid w:val="00B7129F"/>
    <w:rsid w:val="00BA4681"/>
    <w:rsid w:val="00BC7B07"/>
    <w:rsid w:val="00BE2750"/>
    <w:rsid w:val="00BE7364"/>
    <w:rsid w:val="00C124DD"/>
    <w:rsid w:val="00C32BC6"/>
    <w:rsid w:val="00C474B4"/>
    <w:rsid w:val="00C50946"/>
    <w:rsid w:val="00C51D43"/>
    <w:rsid w:val="00C74215"/>
    <w:rsid w:val="00C7499B"/>
    <w:rsid w:val="00C76F2C"/>
    <w:rsid w:val="00D0069D"/>
    <w:rsid w:val="00D22776"/>
    <w:rsid w:val="00D3009E"/>
    <w:rsid w:val="00D44619"/>
    <w:rsid w:val="00D52D62"/>
    <w:rsid w:val="00D6631F"/>
    <w:rsid w:val="00D92CF4"/>
    <w:rsid w:val="00DA0FED"/>
    <w:rsid w:val="00DA1E70"/>
    <w:rsid w:val="00DD4015"/>
    <w:rsid w:val="00DF375B"/>
    <w:rsid w:val="00E114FF"/>
    <w:rsid w:val="00E605DC"/>
    <w:rsid w:val="00E72B1B"/>
    <w:rsid w:val="00E73854"/>
    <w:rsid w:val="00E84B3B"/>
    <w:rsid w:val="00E86D63"/>
    <w:rsid w:val="00E97168"/>
    <w:rsid w:val="00EA0DFE"/>
    <w:rsid w:val="00EA7E9F"/>
    <w:rsid w:val="00ED7099"/>
    <w:rsid w:val="00ED7371"/>
    <w:rsid w:val="00F11000"/>
    <w:rsid w:val="00F240A0"/>
    <w:rsid w:val="00FA58B2"/>
    <w:rsid w:val="00FB13B0"/>
    <w:rsid w:val="00FB77BF"/>
    <w:rsid w:val="00FD02BF"/>
    <w:rsid w:val="00FF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84824"/>
  <w14:defaultImageDpi w14:val="32767"/>
  <w15:chartTrackingRefBased/>
  <w15:docId w15:val="{6D8C5719-BF30-624C-897D-1ACBB27F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317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B6317"/>
    <w:pPr>
      <w:spacing w:before="100" w:beforeAutospacing="1" w:after="100" w:afterAutospacing="1"/>
      <w:outlineLvl w:val="2"/>
    </w:pPr>
    <w:rPr>
      <w:b/>
      <w:bCs/>
      <w:sz w:val="27"/>
      <w:szCs w:val="27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6317"/>
    <w:rPr>
      <w:rFonts w:ascii="Times New Roman" w:eastAsia="Times New Roman" w:hAnsi="Times New Roman" w:cs="Times New Roman"/>
      <w:b/>
      <w:bCs/>
      <w:sz w:val="27"/>
      <w:szCs w:val="27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317"/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317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B6317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6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317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31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317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631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B63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B6317"/>
  </w:style>
  <w:style w:type="paragraph" w:styleId="Bibliography">
    <w:name w:val="Bibliography"/>
    <w:basedOn w:val="Normal"/>
    <w:next w:val="Normal"/>
    <w:uiPriority w:val="37"/>
    <w:unhideWhenUsed/>
    <w:rsid w:val="004B6317"/>
    <w:pPr>
      <w:tabs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4B63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31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B63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317"/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4B631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FirstParagraph">
    <w:name w:val="First Paragraph"/>
    <w:basedOn w:val="BodyText"/>
    <w:next w:val="BodyText"/>
    <w:qFormat/>
    <w:rsid w:val="00926080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260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608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2297</Words>
  <Characters>13098</Characters>
  <Application>Microsoft Office Word</Application>
  <DocSecurity>0</DocSecurity>
  <Lines>109</Lines>
  <Paragraphs>30</Paragraphs>
  <ScaleCrop>false</ScaleCrop>
  <Company/>
  <LinksUpToDate>false</LinksUpToDate>
  <CharactersWithSpaces>15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z Sabah</dc:creator>
  <cp:keywords/>
  <dc:description/>
  <cp:lastModifiedBy>Hernando Sevilla</cp:lastModifiedBy>
  <cp:revision>5</cp:revision>
  <dcterms:created xsi:type="dcterms:W3CDTF">2021-12-09T12:38:00Z</dcterms:created>
  <dcterms:modified xsi:type="dcterms:W3CDTF">2023-07-31T11:14:00Z</dcterms:modified>
</cp:coreProperties>
</file>